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9D305" w14:textId="77777777" w:rsidR="00DC51DF" w:rsidRPr="00E1339A" w:rsidRDefault="00DC51DF" w:rsidP="00DC51DF">
      <w:pPr>
        <w:spacing w:line="240" w:lineRule="auto"/>
        <w:rPr>
          <w:b/>
          <w:bCs/>
        </w:rPr>
      </w:pPr>
      <w:r w:rsidRPr="00E1339A">
        <w:rPr>
          <w:b/>
          <w:bCs/>
        </w:rPr>
        <w:t>Supplementary Files</w:t>
      </w:r>
    </w:p>
    <w:p w14:paraId="0EB12A68" w14:textId="77777777" w:rsidR="00DC51DF" w:rsidRPr="00001F24" w:rsidRDefault="00DC51DF" w:rsidP="00DC51DF">
      <w:pPr>
        <w:pStyle w:val="Tabletitle"/>
        <w:rPr>
          <w:lang w:val="en-US"/>
        </w:rPr>
      </w:pPr>
      <w:r>
        <w:rPr>
          <w:lang w:val="en-US"/>
        </w:rPr>
        <w:t>Supplementary Table 1</w:t>
      </w:r>
      <w:r w:rsidRPr="00001F24">
        <w:rPr>
          <w:lang w:val="en-US"/>
        </w:rPr>
        <w:t>. Main isolated pathogens</w:t>
      </w:r>
      <w:r>
        <w:rPr>
          <w:lang w:val="en-US"/>
        </w:rPr>
        <w:t xml:space="preserve"> (n </w:t>
      </w:r>
      <w:r w:rsidRPr="003E327D">
        <w:rPr>
          <w:lang w:val="en-US"/>
        </w:rPr>
        <w:sym w:font="Symbol" w:char="F0B3"/>
      </w:r>
      <w:r w:rsidRPr="00001F24">
        <w:rPr>
          <w:lang w:val="en-US"/>
        </w:rPr>
        <w:t xml:space="preserve"> </w:t>
      </w:r>
      <w:r>
        <w:rPr>
          <w:lang w:val="en-US"/>
        </w:rPr>
        <w:t xml:space="preserve">4) </w:t>
      </w:r>
      <w:r w:rsidRPr="00001F24">
        <w:rPr>
          <w:lang w:val="en-US"/>
        </w:rPr>
        <w:t>in urine samples from patients with community acquired UTIs and their antimicrobial patterns.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775"/>
        <w:gridCol w:w="3293"/>
        <w:gridCol w:w="1440"/>
        <w:gridCol w:w="180"/>
        <w:gridCol w:w="1204"/>
        <w:gridCol w:w="824"/>
        <w:gridCol w:w="312"/>
        <w:gridCol w:w="1186"/>
      </w:tblGrid>
      <w:tr w:rsidR="00DC51DF" w:rsidRPr="00001F24" w14:paraId="6873D343" w14:textId="77777777" w:rsidTr="000C30F9">
        <w:trPr>
          <w:trHeight w:val="364"/>
        </w:trPr>
        <w:tc>
          <w:tcPr>
            <w:tcW w:w="4068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DB4851D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b/>
                <w:lang w:val="en-US"/>
              </w:rPr>
            </w:pPr>
            <w:r w:rsidRPr="00001F24">
              <w:rPr>
                <w:b/>
                <w:lang w:val="en-US"/>
              </w:rPr>
              <w:t>Pathogen / Antibiotic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right w:val="dotted" w:sz="4" w:space="0" w:color="auto"/>
            </w:tcBorders>
            <w:shd w:val="clear" w:color="auto" w:fill="BFBFBF" w:themeFill="background1" w:themeFillShade="BF"/>
          </w:tcPr>
          <w:p w14:paraId="51637F41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3526" w:type="dxa"/>
            <w:gridSpan w:val="4"/>
            <w:tcBorders>
              <w:top w:val="single" w:sz="12" w:space="0" w:color="auto"/>
              <w:left w:val="dotted" w:sz="4" w:space="0" w:color="auto"/>
              <w:right w:val="nil"/>
            </w:tcBorders>
            <w:shd w:val="clear" w:color="auto" w:fill="BFBFBF" w:themeFill="background1" w:themeFillShade="BF"/>
          </w:tcPr>
          <w:p w14:paraId="7115B2A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b/>
                <w:lang w:val="en-US"/>
              </w:rPr>
            </w:pPr>
            <w:r w:rsidRPr="00001F24">
              <w:rPr>
                <w:b/>
                <w:lang w:val="en-US"/>
              </w:rPr>
              <w:t>Proportion n (%)</w:t>
            </w:r>
          </w:p>
        </w:tc>
      </w:tr>
      <w:tr w:rsidR="00DC51DF" w:rsidRPr="00001F24" w14:paraId="35B08ABC" w14:textId="77777777" w:rsidTr="000C30F9">
        <w:trPr>
          <w:trHeight w:val="325"/>
        </w:trPr>
        <w:tc>
          <w:tcPr>
            <w:tcW w:w="40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E7C9179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b/>
                <w:lang w:val="en-US"/>
              </w:rPr>
            </w:pPr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BE5AA8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4CB88C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b/>
                <w:lang w:val="en-US"/>
              </w:rPr>
            </w:pPr>
            <w:r w:rsidRPr="00001F24">
              <w:rPr>
                <w:b/>
                <w:lang w:val="en-US"/>
              </w:rPr>
              <w:t>S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F4C348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b/>
                <w:lang w:val="en-US"/>
              </w:rPr>
            </w:pPr>
            <w:r w:rsidRPr="00001F24">
              <w:rPr>
                <w:b/>
                <w:lang w:val="en-US"/>
              </w:rPr>
              <w:t>I</w:t>
            </w:r>
          </w:p>
        </w:tc>
        <w:tc>
          <w:tcPr>
            <w:tcW w:w="149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9881C40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b/>
                <w:lang w:val="en-US"/>
              </w:rPr>
            </w:pPr>
            <w:r w:rsidRPr="00001F24">
              <w:rPr>
                <w:b/>
                <w:lang w:val="en-US"/>
              </w:rPr>
              <w:t>R</w:t>
            </w:r>
          </w:p>
        </w:tc>
      </w:tr>
      <w:tr w:rsidR="00DC51DF" w:rsidRPr="00001F24" w14:paraId="4346835F" w14:textId="77777777" w:rsidTr="000C30F9">
        <w:tc>
          <w:tcPr>
            <w:tcW w:w="40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C70CB6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b/>
                <w:lang w:val="en-US"/>
              </w:rPr>
            </w:pPr>
            <w:r w:rsidRPr="00EF0B9F">
              <w:rPr>
                <w:b/>
                <w:i/>
                <w:lang w:val="en-US"/>
              </w:rPr>
              <w:t>E. col</w:t>
            </w:r>
            <w:r w:rsidRPr="00001F24">
              <w:rPr>
                <w:b/>
                <w:i/>
                <w:lang w:val="en-US"/>
              </w:rPr>
              <w:t>i n (%)</w:t>
            </w:r>
          </w:p>
        </w:tc>
        <w:tc>
          <w:tcPr>
            <w:tcW w:w="51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3F87B7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b/>
                <w:lang w:val="en-US"/>
              </w:rPr>
            </w:pPr>
            <w:r w:rsidRPr="00001F24">
              <w:rPr>
                <w:b/>
                <w:lang w:val="en-US"/>
              </w:rPr>
              <w:t>164 (55.4)</w:t>
            </w:r>
          </w:p>
        </w:tc>
      </w:tr>
      <w:tr w:rsidR="00DC51DF" w:rsidRPr="00001F24" w14:paraId="1793B810" w14:textId="77777777" w:rsidTr="000C30F9"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32AB226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F0B9F">
              <w:rPr>
                <w:sz w:val="22"/>
                <w:szCs w:val="22"/>
                <w:lang w:val="en-US"/>
              </w:rPr>
              <w:t>Beta-lactams</w:t>
            </w:r>
          </w:p>
        </w:tc>
        <w:tc>
          <w:tcPr>
            <w:tcW w:w="32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8011F1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Ampicillin/Sulbactam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E12938A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63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9B31257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73 (45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5D35B2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85D1FA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90 (55)</w:t>
            </w:r>
          </w:p>
        </w:tc>
      </w:tr>
      <w:tr w:rsidR="00DC51DF" w:rsidRPr="00001F24" w14:paraId="1D3D9158" w14:textId="77777777" w:rsidTr="000C30F9">
        <w:tc>
          <w:tcPr>
            <w:tcW w:w="775" w:type="dxa"/>
            <w:vMerge/>
            <w:tcBorders>
              <w:left w:val="nil"/>
              <w:bottom w:val="nil"/>
              <w:right w:val="nil"/>
            </w:tcBorders>
          </w:tcPr>
          <w:p w14:paraId="1908FD5B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8EC40BD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Amoxicillin/Clavulanate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A7C3A5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0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AD832B1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5 (5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31D848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3 (3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E71C272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2 (20)</w:t>
            </w:r>
          </w:p>
        </w:tc>
      </w:tr>
      <w:tr w:rsidR="00DC51DF" w:rsidRPr="00001F24" w14:paraId="10E3A0DB" w14:textId="77777777" w:rsidTr="000C30F9">
        <w:tc>
          <w:tcPr>
            <w:tcW w:w="775" w:type="dxa"/>
            <w:vMerge/>
            <w:tcBorders>
              <w:left w:val="nil"/>
              <w:bottom w:val="nil"/>
              <w:right w:val="nil"/>
            </w:tcBorders>
          </w:tcPr>
          <w:p w14:paraId="5DFD8F3E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36D3927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Piperacillin/Tazobactam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0368221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63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62B1A9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47 (9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EA7A3D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6 (4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046381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0 (6)</w:t>
            </w:r>
          </w:p>
        </w:tc>
      </w:tr>
      <w:tr w:rsidR="00DC51DF" w:rsidRPr="00001F24" w14:paraId="7AACCC35" w14:textId="77777777" w:rsidTr="000C30F9">
        <w:trPr>
          <w:trHeight w:val="293"/>
        </w:trPr>
        <w:tc>
          <w:tcPr>
            <w:tcW w:w="775" w:type="dxa"/>
            <w:vMerge/>
            <w:tcBorders>
              <w:left w:val="nil"/>
              <w:bottom w:val="nil"/>
              <w:right w:val="nil"/>
            </w:tcBorders>
          </w:tcPr>
          <w:p w14:paraId="079EAFC1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DC92972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proofErr w:type="spellStart"/>
            <w:r w:rsidRPr="00001F24">
              <w:rPr>
                <w:lang w:val="en-US"/>
              </w:rPr>
              <w:t>Cephalotin</w:t>
            </w:r>
            <w:proofErr w:type="spellEnd"/>
            <w:r w:rsidRPr="00001F24">
              <w:rPr>
                <w:lang w:val="en-US"/>
              </w:rPr>
              <w:t xml:space="preserve"> (1st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947EC4E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0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74149C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4 (4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EB7F7C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4 (4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2AAB9F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2 (2)</w:t>
            </w:r>
          </w:p>
        </w:tc>
      </w:tr>
      <w:tr w:rsidR="00DC51DF" w:rsidRPr="00001F24" w14:paraId="620B2762" w14:textId="77777777" w:rsidTr="000C30F9">
        <w:trPr>
          <w:trHeight w:val="293"/>
        </w:trPr>
        <w:tc>
          <w:tcPr>
            <w:tcW w:w="775" w:type="dxa"/>
            <w:vMerge/>
            <w:tcBorders>
              <w:left w:val="nil"/>
              <w:bottom w:val="nil"/>
              <w:right w:val="nil"/>
            </w:tcBorders>
          </w:tcPr>
          <w:p w14:paraId="52231626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7158440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efuroxime (2nd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F7F59EC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0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3A9A84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9 (9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EAA454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 (1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5315EB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</w:tr>
      <w:tr w:rsidR="00DC51DF" w:rsidRPr="00001F24" w14:paraId="643E56C4" w14:textId="77777777" w:rsidTr="000C30F9">
        <w:tc>
          <w:tcPr>
            <w:tcW w:w="775" w:type="dxa"/>
            <w:vMerge/>
            <w:tcBorders>
              <w:left w:val="nil"/>
              <w:bottom w:val="nil"/>
              <w:right w:val="nil"/>
            </w:tcBorders>
          </w:tcPr>
          <w:p w14:paraId="60F2CE70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DE697D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eftazidime (3rd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25C2EA7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64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576C02B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60 (98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7B70311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2FD8E0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4 (2)</w:t>
            </w:r>
          </w:p>
        </w:tc>
      </w:tr>
      <w:tr w:rsidR="00DC51DF" w:rsidRPr="00001F24" w14:paraId="0DB5880E" w14:textId="77777777" w:rsidTr="000C30F9">
        <w:tc>
          <w:tcPr>
            <w:tcW w:w="775" w:type="dxa"/>
            <w:vMerge/>
            <w:tcBorders>
              <w:left w:val="nil"/>
              <w:bottom w:val="nil"/>
              <w:right w:val="nil"/>
            </w:tcBorders>
          </w:tcPr>
          <w:p w14:paraId="46938E32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5C2EAB5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eftriaxone (3rd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1B2F3BA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64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93CF57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59 (97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2A1E0B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736004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5 (3)</w:t>
            </w:r>
          </w:p>
        </w:tc>
      </w:tr>
      <w:tr w:rsidR="00DC51DF" w:rsidRPr="00001F24" w14:paraId="19FDCD6D" w14:textId="77777777" w:rsidTr="000C30F9">
        <w:tc>
          <w:tcPr>
            <w:tcW w:w="775" w:type="dxa"/>
            <w:vMerge/>
            <w:tcBorders>
              <w:left w:val="nil"/>
              <w:bottom w:val="nil"/>
              <w:right w:val="nil"/>
            </w:tcBorders>
          </w:tcPr>
          <w:p w14:paraId="0831268E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0A0C22B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efepime (4th)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245C863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64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A252C7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60 (98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F28D64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B07EC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4 (2)</w:t>
            </w:r>
          </w:p>
        </w:tc>
      </w:tr>
      <w:tr w:rsidR="00DC51DF" w:rsidRPr="00001F24" w14:paraId="60DA42F5" w14:textId="77777777" w:rsidTr="000C30F9">
        <w:tc>
          <w:tcPr>
            <w:tcW w:w="775" w:type="dxa"/>
            <w:vMerge/>
            <w:tcBorders>
              <w:left w:val="nil"/>
              <w:bottom w:val="nil"/>
              <w:right w:val="nil"/>
            </w:tcBorders>
          </w:tcPr>
          <w:p w14:paraId="38BE9CC0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390368A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Imipenem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E88F5DE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54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74D2627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54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5BDA492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75F5F5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</w:tr>
      <w:tr w:rsidR="00DC51DF" w:rsidRPr="00001F24" w14:paraId="4697B373" w14:textId="77777777" w:rsidTr="000C30F9">
        <w:tc>
          <w:tcPr>
            <w:tcW w:w="775" w:type="dxa"/>
            <w:vMerge/>
            <w:tcBorders>
              <w:left w:val="nil"/>
              <w:bottom w:val="nil"/>
              <w:right w:val="nil"/>
            </w:tcBorders>
          </w:tcPr>
          <w:p w14:paraId="3047987B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5B17A9A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Ertapenem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4B95091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54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454B6BA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54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0F2AE3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911AFF2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</w:tr>
      <w:tr w:rsidR="00DC51DF" w:rsidRPr="00001F24" w14:paraId="39E7F783" w14:textId="77777777" w:rsidTr="000C30F9">
        <w:tc>
          <w:tcPr>
            <w:tcW w:w="775" w:type="dxa"/>
            <w:vMerge/>
            <w:tcBorders>
              <w:left w:val="nil"/>
              <w:bottom w:val="nil"/>
              <w:right w:val="nil"/>
            </w:tcBorders>
          </w:tcPr>
          <w:p w14:paraId="44CC2921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752B579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Meropenem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B08BEAB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54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9878C8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54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27BC62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F73008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</w:tr>
      <w:tr w:rsidR="00DC51DF" w:rsidRPr="00001F24" w14:paraId="6B6AD816" w14:textId="77777777" w:rsidTr="000C30F9"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30F2679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F0B9F">
              <w:rPr>
                <w:sz w:val="22"/>
                <w:szCs w:val="22"/>
                <w:lang w:val="en-US"/>
              </w:rPr>
              <w:t>AG</w:t>
            </w: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743A72E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Gentamicin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9716489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64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E2A808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40 (85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F92CEE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E1875C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24 (15)</w:t>
            </w:r>
          </w:p>
        </w:tc>
      </w:tr>
      <w:tr w:rsidR="00DC51DF" w:rsidRPr="00001F24" w14:paraId="442FCDC0" w14:textId="77777777" w:rsidTr="000C30F9">
        <w:trPr>
          <w:trHeight w:val="450"/>
        </w:trPr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F0B5CE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97B9CBE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Tobramycin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638F712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64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26B436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38 (85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805CCC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7 (1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18D48D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9 (5)</w:t>
            </w:r>
          </w:p>
        </w:tc>
      </w:tr>
      <w:tr w:rsidR="00DC51DF" w:rsidRPr="00001F24" w14:paraId="34485EDE" w14:textId="77777777" w:rsidTr="000C30F9"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8F50554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F0B9F">
              <w:rPr>
                <w:sz w:val="22"/>
                <w:szCs w:val="22"/>
                <w:lang w:val="en-US"/>
              </w:rPr>
              <w:t>QUIN</w:t>
            </w: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ADA6BC3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iprofloxacin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865089B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63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7080A6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11 (68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A8336E7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 (1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6DE2BF0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51 (31)</w:t>
            </w:r>
          </w:p>
        </w:tc>
      </w:tr>
      <w:tr w:rsidR="00DC51DF" w:rsidRPr="00001F24" w14:paraId="7F3A27CA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6C4BD4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0A5F46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Levofloxacin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99E254E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0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309EDF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9 (9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EFBD5C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E452F7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 (10)</w:t>
            </w:r>
          </w:p>
        </w:tc>
      </w:tr>
      <w:tr w:rsidR="00DC51DF" w:rsidRPr="00001F24" w14:paraId="70A9D8B1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15687D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1568A35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Moxifloxacin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000E46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54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D47126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2 (62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A99716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0 (6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BA0535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51 (32)</w:t>
            </w:r>
          </w:p>
        </w:tc>
      </w:tr>
      <w:tr w:rsidR="00DC51DF" w:rsidRPr="00001F24" w14:paraId="6C4037A1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EEADEF5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3784321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Nitrofurantoin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7B438EE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62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7F8EA8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51 (93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34A6F12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8 (5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993F58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3 (2)</w:t>
            </w:r>
          </w:p>
        </w:tc>
      </w:tr>
      <w:tr w:rsidR="00DC51DF" w:rsidRPr="00001F24" w14:paraId="7AADE6DC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6A2FCAB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5C41C96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Fosfomycin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F89990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56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CC1A3D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52 (98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BB8908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28D882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3 (2)</w:t>
            </w:r>
          </w:p>
        </w:tc>
      </w:tr>
      <w:tr w:rsidR="00DC51DF" w:rsidRPr="00001F24" w14:paraId="503388B4" w14:textId="77777777" w:rsidTr="000C30F9">
        <w:tc>
          <w:tcPr>
            <w:tcW w:w="77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C7E6ED1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96E5385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TMP/SMX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886D814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62</w:t>
            </w:r>
          </w:p>
        </w:tc>
        <w:tc>
          <w:tcPr>
            <w:tcW w:w="13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81C4B0A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90 (56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07774F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1CEA8E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72 (44)</w:t>
            </w:r>
          </w:p>
        </w:tc>
      </w:tr>
      <w:tr w:rsidR="00DC51DF" w:rsidRPr="00001F24" w14:paraId="4DF3175F" w14:textId="77777777" w:rsidTr="000C30F9">
        <w:tc>
          <w:tcPr>
            <w:tcW w:w="4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103DDA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b/>
                <w:lang w:val="en-US"/>
              </w:rPr>
            </w:pPr>
            <w:r w:rsidRPr="00001F24">
              <w:rPr>
                <w:b/>
                <w:i/>
                <w:lang w:val="en-US"/>
              </w:rPr>
              <w:t xml:space="preserve">ESBL- E. coli </w:t>
            </w:r>
            <w:r w:rsidRPr="00001F24">
              <w:rPr>
                <w:b/>
                <w:lang w:val="en-US"/>
              </w:rPr>
              <w:t>n (%)</w:t>
            </w:r>
          </w:p>
        </w:tc>
        <w:tc>
          <w:tcPr>
            <w:tcW w:w="51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21B394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b/>
                <w:lang w:val="en-US"/>
              </w:rPr>
            </w:pPr>
            <w:r w:rsidRPr="00001F24">
              <w:rPr>
                <w:b/>
                <w:lang w:val="en-US"/>
              </w:rPr>
              <w:t>76 (25.</w:t>
            </w:r>
            <w:r>
              <w:rPr>
                <w:b/>
                <w:lang w:val="en-US"/>
              </w:rPr>
              <w:t>7</w:t>
            </w:r>
            <w:r w:rsidRPr="00001F24">
              <w:rPr>
                <w:b/>
                <w:lang w:val="en-US"/>
              </w:rPr>
              <w:t>)</w:t>
            </w:r>
          </w:p>
        </w:tc>
      </w:tr>
      <w:tr w:rsidR="00DC51DF" w:rsidRPr="00001F24" w14:paraId="23906B60" w14:textId="77777777" w:rsidTr="000C30F9"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1D472DA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F0B9F">
              <w:rPr>
                <w:sz w:val="22"/>
                <w:szCs w:val="22"/>
                <w:lang w:val="en-US"/>
              </w:rPr>
              <w:t>Beta-lactams</w:t>
            </w: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E46D8C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Ampicillin/Sulbacta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EF7445B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7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F061D6B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8 (11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8A35AD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5 (2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DE133E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53 (69)</w:t>
            </w:r>
          </w:p>
        </w:tc>
      </w:tr>
      <w:tr w:rsidR="00DC51DF" w:rsidRPr="00001F24" w14:paraId="4645D42F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740888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C782E42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proofErr w:type="spellStart"/>
            <w:r w:rsidRPr="00001F24">
              <w:rPr>
                <w:lang w:val="en-US"/>
              </w:rPr>
              <w:t>Piperaciclina</w:t>
            </w:r>
            <w:proofErr w:type="spellEnd"/>
            <w:r w:rsidRPr="00001F24">
              <w:rPr>
                <w:lang w:val="en-US"/>
              </w:rPr>
              <w:t>/Tazobacta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99386B3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75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BA34A01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59 (79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25B056B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1 (15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8EBB9DB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5 (6)</w:t>
            </w:r>
          </w:p>
        </w:tc>
      </w:tr>
      <w:tr w:rsidR="00DC51DF" w:rsidRPr="00001F24" w14:paraId="55BE77FA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E9EFCE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CA19EC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proofErr w:type="spellStart"/>
            <w:r w:rsidRPr="00001F24">
              <w:rPr>
                <w:lang w:val="en-US"/>
              </w:rPr>
              <w:t>Ceftazidima</w:t>
            </w:r>
            <w:proofErr w:type="spellEnd"/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F553CB0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7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4062A91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3 (4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B9BD59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45ED92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73 (96)</w:t>
            </w:r>
          </w:p>
        </w:tc>
      </w:tr>
      <w:tr w:rsidR="00DC51DF" w:rsidRPr="00001F24" w14:paraId="27123746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0D897D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D6047D1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proofErr w:type="spellStart"/>
            <w:r w:rsidRPr="00001F24">
              <w:rPr>
                <w:lang w:val="en-US"/>
              </w:rPr>
              <w:t>Ceftriaxona</w:t>
            </w:r>
            <w:proofErr w:type="spellEnd"/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1AFFABC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7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732E80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3 (4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6FBECF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9BEC82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73 (96)</w:t>
            </w:r>
          </w:p>
        </w:tc>
      </w:tr>
      <w:tr w:rsidR="00DC51DF" w:rsidRPr="00001F24" w14:paraId="055A2B91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DF3281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DA12993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efepime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AC4B46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7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749F47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4 (5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B34C3C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246E8B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72 (95)</w:t>
            </w:r>
          </w:p>
        </w:tc>
      </w:tr>
      <w:tr w:rsidR="00DC51DF" w:rsidRPr="00001F24" w14:paraId="1E87C6CC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461BE9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FA9A95C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Imipene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AD32807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7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1B38D40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76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03EC1F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2A4FCE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</w:tr>
      <w:tr w:rsidR="00DC51DF" w:rsidRPr="00001F24" w14:paraId="308FA129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E24A83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9516B97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Ertapene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3995E31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75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DBF4B9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75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EC33512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1D7D83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</w:tr>
      <w:tr w:rsidR="00DC51DF" w:rsidRPr="00001F24" w14:paraId="7E63EF1C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26652F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90473E6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Meropene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ADEFE66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7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7D2393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76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6EABD1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665E737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</w:tr>
      <w:tr w:rsidR="00DC51DF" w:rsidRPr="00001F24" w14:paraId="4B4ED2C3" w14:textId="77777777" w:rsidTr="000C30F9"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AD905F9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F0B9F">
              <w:rPr>
                <w:sz w:val="22"/>
                <w:szCs w:val="22"/>
                <w:lang w:val="en-US"/>
              </w:rPr>
              <w:t>AG</w:t>
            </w: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2C70496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proofErr w:type="spellStart"/>
            <w:r w:rsidRPr="00001F24">
              <w:rPr>
                <w:lang w:val="en-US"/>
              </w:rPr>
              <w:t>Gentamicina</w:t>
            </w:r>
            <w:proofErr w:type="spellEnd"/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807D43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7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F6641F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33 (43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0FE5D3B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94B5D80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43 (57)</w:t>
            </w:r>
          </w:p>
        </w:tc>
      </w:tr>
      <w:tr w:rsidR="00DC51DF" w:rsidRPr="00001F24" w14:paraId="06AB0816" w14:textId="77777777" w:rsidTr="000C30F9">
        <w:trPr>
          <w:trHeight w:val="354"/>
        </w:trPr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F865D2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967011B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proofErr w:type="spellStart"/>
            <w:r w:rsidRPr="00001F24">
              <w:rPr>
                <w:lang w:val="en-US"/>
              </w:rPr>
              <w:t>Tobramicin</w:t>
            </w:r>
            <w:proofErr w:type="spellEnd"/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FA23E27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7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E3733B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27 (36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6C89DC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s-ES"/>
              </w:rPr>
              <w:t>14 (18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9596CA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s-ES"/>
              </w:rPr>
              <w:t>35 (46)</w:t>
            </w:r>
          </w:p>
        </w:tc>
      </w:tr>
      <w:tr w:rsidR="00DC51DF" w:rsidRPr="00001F24" w14:paraId="3E7DA212" w14:textId="77777777" w:rsidTr="000C30F9"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A61E24C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F0B9F">
              <w:rPr>
                <w:sz w:val="22"/>
                <w:szCs w:val="22"/>
                <w:lang w:val="en-US"/>
              </w:rPr>
              <w:t>QUIN</w:t>
            </w: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8336130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proofErr w:type="spellStart"/>
            <w:r w:rsidRPr="00001F24">
              <w:rPr>
                <w:lang w:val="en-US"/>
              </w:rPr>
              <w:t>Ciprofloxacino</w:t>
            </w:r>
            <w:proofErr w:type="spellEnd"/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62457A2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s-ES"/>
              </w:rPr>
              <w:t>75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B42E2F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s-ES"/>
              </w:rPr>
              <w:t>7 (9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009834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s-ES"/>
              </w:rPr>
              <w:t>1 (1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7FE3681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s-ES"/>
              </w:rPr>
              <w:t>67 (90)</w:t>
            </w:r>
          </w:p>
        </w:tc>
      </w:tr>
      <w:tr w:rsidR="00DC51DF" w:rsidRPr="00001F24" w14:paraId="7BEF8DEB" w14:textId="77777777" w:rsidTr="000C30F9">
        <w:trPr>
          <w:trHeight w:val="247"/>
        </w:trPr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BF5E4D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C91AED3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proofErr w:type="spellStart"/>
            <w:r w:rsidRPr="00001F24">
              <w:rPr>
                <w:lang w:val="en-US"/>
              </w:rPr>
              <w:t>Moxifloxacino</w:t>
            </w:r>
            <w:proofErr w:type="spellEnd"/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BECC26D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s-ES"/>
              </w:rPr>
              <w:t>7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4EB871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s-ES"/>
              </w:rPr>
              <w:t>8 (11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AAB7A97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s-E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F8AD3E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s-ES"/>
              </w:rPr>
              <w:t>68 (89)</w:t>
            </w:r>
          </w:p>
        </w:tc>
      </w:tr>
      <w:tr w:rsidR="00DC51DF" w:rsidRPr="00001F24" w14:paraId="142A1FF2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0246423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F225E9D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Nitrofuranto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494AD4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s-ES"/>
              </w:rPr>
              <w:t>7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6C9AEB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s-ES"/>
              </w:rPr>
              <w:t>72 (95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24004A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s-ES"/>
              </w:rPr>
              <w:t>3 (4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CFF95F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s-ES"/>
              </w:rPr>
              <w:t>1 (1)</w:t>
            </w:r>
          </w:p>
        </w:tc>
      </w:tr>
      <w:tr w:rsidR="00DC51DF" w:rsidRPr="00001F24" w14:paraId="3156D27C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F184541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125AD3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proofErr w:type="spellStart"/>
            <w:r w:rsidRPr="00001F24">
              <w:rPr>
                <w:lang w:val="en-US"/>
              </w:rPr>
              <w:t>Fosfomicina</w:t>
            </w:r>
            <w:proofErr w:type="spellEnd"/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D743389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7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DE9ECF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71 (93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23432D7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78F590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5 (7)</w:t>
            </w:r>
          </w:p>
        </w:tc>
      </w:tr>
      <w:tr w:rsidR="00DC51DF" w:rsidRPr="00001F24" w14:paraId="3D527578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AD5A554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1346FE5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TMP/SMX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3B558B7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7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F194AF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35 (48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85E6B9B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952ECC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41 (54)</w:t>
            </w:r>
          </w:p>
        </w:tc>
      </w:tr>
      <w:tr w:rsidR="00DC51DF" w:rsidRPr="00001F24" w14:paraId="2139985C" w14:textId="77777777" w:rsidTr="000C30F9">
        <w:tc>
          <w:tcPr>
            <w:tcW w:w="40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1F715B01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b/>
                <w:lang w:val="en-US"/>
              </w:rPr>
            </w:pPr>
            <w:r w:rsidRPr="00001F24">
              <w:rPr>
                <w:b/>
                <w:i/>
                <w:lang w:val="en-US"/>
              </w:rPr>
              <w:t>Enterococcus faecalis</w:t>
            </w:r>
          </w:p>
        </w:tc>
        <w:tc>
          <w:tcPr>
            <w:tcW w:w="5146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5ABD0A1B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b/>
                <w:lang w:val="en-US"/>
              </w:rPr>
            </w:pPr>
            <w:r w:rsidRPr="00001F24">
              <w:rPr>
                <w:b/>
                <w:lang w:val="en-US"/>
              </w:rPr>
              <w:t>18 (6.1)</w:t>
            </w:r>
          </w:p>
        </w:tc>
      </w:tr>
      <w:tr w:rsidR="00DC51DF" w:rsidRPr="00001F24" w14:paraId="202C29E1" w14:textId="77777777" w:rsidTr="000C30F9"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96C023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755D9D3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proofErr w:type="spellStart"/>
            <w:r w:rsidRPr="00001F24">
              <w:rPr>
                <w:lang w:val="en-US"/>
              </w:rPr>
              <w:t>Bencil</w:t>
            </w:r>
            <w:proofErr w:type="spellEnd"/>
            <w:r w:rsidRPr="00001F24">
              <w:rPr>
                <w:lang w:val="en-US"/>
              </w:rPr>
              <w:t>-penicill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3926F0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8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3BB728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5 (83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924B9D2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0F989E7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3 (17)</w:t>
            </w:r>
          </w:p>
        </w:tc>
      </w:tr>
      <w:tr w:rsidR="00DC51DF" w:rsidRPr="00001F24" w14:paraId="222938BE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4F50BD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2D93EB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Ampicill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349084A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8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3CFF61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5 (83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C20D041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1E2502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3 (17)</w:t>
            </w:r>
          </w:p>
        </w:tc>
      </w:tr>
      <w:tr w:rsidR="00DC51DF" w:rsidRPr="00001F24" w14:paraId="350E3A85" w14:textId="77777777" w:rsidTr="000C30F9"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22728553" w14:textId="77777777" w:rsidR="00DC51DF" w:rsidRPr="00EF0B9F" w:rsidRDefault="00DC51DF" w:rsidP="000C30F9">
            <w:pPr>
              <w:pStyle w:val="Tabletitle"/>
              <w:spacing w:before="0" w:line="240" w:lineRule="auto"/>
              <w:ind w:left="113" w:right="113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E7192C0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Streptomy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617A22D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8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3B5445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3 (72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C0B3C41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6137F7B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5 (28)</w:t>
            </w:r>
          </w:p>
        </w:tc>
      </w:tr>
      <w:tr w:rsidR="00DC51DF" w:rsidRPr="00001F24" w14:paraId="24E26D0F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E7D9ED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2A06297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Gentami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DF320A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8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339ADA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4 (78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6C7652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A7FD38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4 (22)</w:t>
            </w:r>
          </w:p>
        </w:tc>
      </w:tr>
      <w:tr w:rsidR="00DC51DF" w:rsidRPr="00001F24" w14:paraId="0719B9D8" w14:textId="77777777" w:rsidTr="000C30F9"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D7EA6D4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F0B9F">
              <w:rPr>
                <w:sz w:val="22"/>
                <w:szCs w:val="22"/>
                <w:lang w:val="en-US"/>
              </w:rPr>
              <w:t>MC</w:t>
            </w: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ED2C65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Erythromy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70FE1B5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8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752980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 (5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69EEBA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0 (56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9C35ED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7 (39)</w:t>
            </w:r>
          </w:p>
        </w:tc>
      </w:tr>
      <w:tr w:rsidR="00DC51DF" w:rsidRPr="00001F24" w14:paraId="41E88BB3" w14:textId="77777777" w:rsidTr="000C30F9">
        <w:trPr>
          <w:trHeight w:val="449"/>
        </w:trPr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4A3F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5BFDE5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lindamy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281E13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8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82B7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6 (33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168B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B243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2 (67)</w:t>
            </w:r>
          </w:p>
        </w:tc>
      </w:tr>
      <w:tr w:rsidR="00DC51DF" w:rsidRPr="00001F24" w14:paraId="2F0E22E8" w14:textId="77777777" w:rsidTr="000C30F9">
        <w:trPr>
          <w:trHeight w:val="80"/>
        </w:trPr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1441D55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F0B9F">
              <w:rPr>
                <w:sz w:val="22"/>
                <w:szCs w:val="22"/>
                <w:lang w:val="en-US"/>
              </w:rPr>
              <w:t>QUIN</w:t>
            </w: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260E6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iprofloxa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03A564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8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CBFA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6 (89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21B3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B4FB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2 (11)</w:t>
            </w:r>
          </w:p>
        </w:tc>
      </w:tr>
      <w:tr w:rsidR="00DC51DF" w:rsidRPr="00001F24" w14:paraId="0C01D375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5DE8AF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9B46993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Levofloxa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9430ABD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8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BFFC270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6 (89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DD30AF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45996FA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2 (11)</w:t>
            </w:r>
          </w:p>
        </w:tc>
      </w:tr>
      <w:tr w:rsidR="00DC51DF" w:rsidRPr="00001F24" w14:paraId="0E47835A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19F2CA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7840D92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Moxifloxa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00959E2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8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1C9DD4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0 (56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83B1D7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EE690A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8 (44)</w:t>
            </w:r>
          </w:p>
        </w:tc>
      </w:tr>
      <w:tr w:rsidR="00DC51DF" w:rsidRPr="00001F24" w14:paraId="45524A6F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886C7C5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5AAB3A0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proofErr w:type="spellStart"/>
            <w:r w:rsidRPr="00001F24">
              <w:rPr>
                <w:lang w:val="en-US"/>
              </w:rPr>
              <w:t>Quinupristine</w:t>
            </w:r>
            <w:proofErr w:type="spellEnd"/>
            <w:r w:rsidRPr="00001F24">
              <w:rPr>
                <w:lang w:val="en-US"/>
              </w:rPr>
              <w:t>/</w:t>
            </w:r>
            <w:proofErr w:type="spellStart"/>
            <w:r w:rsidRPr="00001F24">
              <w:rPr>
                <w:lang w:val="en-US"/>
              </w:rPr>
              <w:t>Dalfopristine</w:t>
            </w:r>
            <w:proofErr w:type="spellEnd"/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0B9B98C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8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010011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 (6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106589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B80BFF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7 (94)</w:t>
            </w:r>
          </w:p>
        </w:tc>
      </w:tr>
      <w:tr w:rsidR="00DC51DF" w:rsidRPr="00001F24" w14:paraId="3B59FF0E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0FE546D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7F993BE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Nitrofuranto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CA5B810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7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93338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6 (94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62C834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 (6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4B6294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</w:tr>
      <w:tr w:rsidR="00DC51DF" w:rsidRPr="00001F24" w14:paraId="36B5DC19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69A7E67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FEFDF60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Fosfomy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0595B49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5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F0FF1A2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5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1B5C632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58126A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</w:tr>
      <w:tr w:rsidR="00DC51DF" w:rsidRPr="00001F24" w14:paraId="7595B259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9C9715D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00EE529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Linezolid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67A30C9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5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8AE4F2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3 (87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21F9DF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1FB6D1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2 (13)</w:t>
            </w:r>
          </w:p>
        </w:tc>
      </w:tr>
      <w:tr w:rsidR="00DC51DF" w:rsidRPr="00001F24" w14:paraId="436A32B2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AE7F5C0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FCB6C23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Vancomy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A006D0E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8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D64931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7(94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66CC85A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64F187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 (6)</w:t>
            </w:r>
          </w:p>
        </w:tc>
      </w:tr>
      <w:tr w:rsidR="00DC51DF" w:rsidRPr="00001F24" w14:paraId="123E5139" w14:textId="77777777" w:rsidTr="000C30F9">
        <w:tc>
          <w:tcPr>
            <w:tcW w:w="406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5C27A99C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b/>
                <w:lang w:val="en-US"/>
              </w:rPr>
            </w:pPr>
            <w:r w:rsidRPr="00001F24">
              <w:rPr>
                <w:b/>
                <w:i/>
                <w:lang w:val="en-US"/>
              </w:rPr>
              <w:t xml:space="preserve">Klebsiella pneumoniae </w:t>
            </w:r>
            <w:r w:rsidRPr="00001F24">
              <w:rPr>
                <w:b/>
                <w:lang w:val="en-US"/>
              </w:rPr>
              <w:t>n (%)</w:t>
            </w:r>
          </w:p>
        </w:tc>
        <w:tc>
          <w:tcPr>
            <w:tcW w:w="5146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14:paraId="78A2A26E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b/>
                <w:lang w:val="en-US"/>
              </w:rPr>
            </w:pPr>
            <w:r w:rsidRPr="00001F24">
              <w:rPr>
                <w:b/>
                <w:lang w:val="en-US"/>
              </w:rPr>
              <w:t>14 (4.7)</w:t>
            </w:r>
          </w:p>
        </w:tc>
      </w:tr>
      <w:tr w:rsidR="00DC51DF" w:rsidRPr="00001F24" w14:paraId="623B33DC" w14:textId="77777777" w:rsidTr="000C30F9"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BBEA389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F0B9F">
              <w:rPr>
                <w:sz w:val="22"/>
                <w:szCs w:val="22"/>
                <w:lang w:val="en-US"/>
              </w:rPr>
              <w:t>Beta-Lactams</w:t>
            </w: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B94C8F0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Ampicillin/Sulbacta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5ED76ED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3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1F856D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8 (62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F28299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2D00AC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5 (38)</w:t>
            </w:r>
          </w:p>
        </w:tc>
      </w:tr>
      <w:tr w:rsidR="00DC51DF" w:rsidRPr="00001F24" w14:paraId="63921A81" w14:textId="77777777" w:rsidTr="000C30F9">
        <w:trPr>
          <w:trHeight w:val="332"/>
        </w:trPr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417383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DF9345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Piperacillin/Tazobacta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C59DFF2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EF127C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1 (79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49091A0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2 (14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92FA321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 (7)</w:t>
            </w:r>
          </w:p>
        </w:tc>
      </w:tr>
      <w:tr w:rsidR="00DC51DF" w:rsidRPr="00001F24" w14:paraId="1FC6FFBD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0FA7D1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EA5FEC7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eftazidime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12BE9E4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3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B8A23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1 (85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235439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06F100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2 (15)</w:t>
            </w:r>
          </w:p>
        </w:tc>
      </w:tr>
      <w:tr w:rsidR="00DC51DF" w:rsidRPr="00001F24" w14:paraId="3777AD2A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4DC0AA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1E50CC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eftriaxone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B281206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B4840F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1 (79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DF0A322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3AF4F0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3 (21)</w:t>
            </w:r>
          </w:p>
        </w:tc>
      </w:tr>
      <w:tr w:rsidR="00DC51DF" w:rsidRPr="00001F24" w14:paraId="1A4513E3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3AF423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1B487F4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efepime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5D0800B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ACD0F1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1 (79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7C9EC0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870CBB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3 (21)</w:t>
            </w:r>
          </w:p>
        </w:tc>
      </w:tr>
      <w:tr w:rsidR="00DC51DF" w:rsidRPr="00001F24" w14:paraId="067174A4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18B99D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A95A72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Imipene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A3B862D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3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897267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3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9AC87D0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AE320E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</w:tr>
      <w:tr w:rsidR="00DC51DF" w:rsidRPr="00001F24" w14:paraId="39565898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9478B1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FE6F23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Ertapene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9E738F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3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68147C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3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8AB744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498EA0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</w:tr>
      <w:tr w:rsidR="00DC51DF" w:rsidRPr="00001F24" w14:paraId="18463C03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91A173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DEB97A3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Meropene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225206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3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559079B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3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385864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47CF16A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</w:tr>
      <w:tr w:rsidR="00DC51DF" w:rsidRPr="00001F24" w14:paraId="44F06C65" w14:textId="77777777" w:rsidTr="000C30F9"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9790406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F0B9F">
              <w:rPr>
                <w:sz w:val="22"/>
                <w:szCs w:val="22"/>
                <w:lang w:val="en-US"/>
              </w:rPr>
              <w:t>AG</w:t>
            </w: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29C383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Gentami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E256E40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D033FA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4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0AEB30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917E672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</w:tr>
      <w:tr w:rsidR="00DC51DF" w:rsidRPr="00001F24" w14:paraId="25975AD3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7B3562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BBD082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Tobramy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3AF83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6DB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1 (79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8D861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F09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3 (21)</w:t>
            </w:r>
          </w:p>
        </w:tc>
      </w:tr>
      <w:tr w:rsidR="00DC51DF" w:rsidRPr="00001F24" w14:paraId="07291C57" w14:textId="77777777" w:rsidTr="000C30F9"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A840A46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F0B9F">
              <w:rPr>
                <w:sz w:val="22"/>
                <w:szCs w:val="22"/>
                <w:lang w:val="en-US"/>
              </w:rPr>
              <w:t>QUIN</w:t>
            </w: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68AED0D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iprofloxa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AB512D1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F9FC8F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2 (86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FECD0C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2 (14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B11DBC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</w:tr>
      <w:tr w:rsidR="00DC51DF" w:rsidRPr="00001F24" w14:paraId="2A66E5CD" w14:textId="77777777" w:rsidTr="000C30F9">
        <w:trPr>
          <w:trHeight w:val="279"/>
        </w:trPr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30EE2D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32E1382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Moxifloxa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9AF2FEE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3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0CE7EC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3 (93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CE340E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53EEF1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</w:tr>
      <w:tr w:rsidR="00DC51DF" w:rsidRPr="00001F24" w14:paraId="291EBF69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88AB5E6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C711CE3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Nitrofuranto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A6DEC41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60D77D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7 (5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DBC5BF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6 (43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E20BDD0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 (7)</w:t>
            </w:r>
          </w:p>
        </w:tc>
      </w:tr>
      <w:tr w:rsidR="00DC51DF" w:rsidRPr="00001F24" w14:paraId="72AC9A66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BA1F9BC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FF66BED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Fosfomy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B9739A4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2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38B1A8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0 (83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A86621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6F235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2 (17)</w:t>
            </w:r>
          </w:p>
        </w:tc>
      </w:tr>
      <w:tr w:rsidR="00DC51DF" w:rsidRPr="00001F24" w14:paraId="4322E626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2AC1F62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03CD4D6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TMP/SMX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8BDCE3D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1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49DD25A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11 (79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59BA6E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F5ECE7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3 (21)</w:t>
            </w:r>
          </w:p>
        </w:tc>
      </w:tr>
      <w:tr w:rsidR="00DC51DF" w:rsidRPr="00001F24" w14:paraId="51D79F66" w14:textId="77777777" w:rsidTr="000C30F9">
        <w:tc>
          <w:tcPr>
            <w:tcW w:w="406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E40783" w14:textId="77777777" w:rsidR="00DC51DF" w:rsidRPr="00CB13BE" w:rsidRDefault="00DC51DF" w:rsidP="000C30F9">
            <w:pPr>
              <w:pStyle w:val="Tabletitle"/>
              <w:spacing w:before="0" w:line="240" w:lineRule="auto"/>
              <w:ind w:left="-35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aphylococcus aureus</w:t>
            </w:r>
            <w:r w:rsidRPr="00001F24">
              <w:rPr>
                <w:b/>
                <w:i/>
                <w:lang w:val="en-US"/>
              </w:rPr>
              <w:t xml:space="preserve"> </w:t>
            </w:r>
            <w:r w:rsidRPr="00CB13BE">
              <w:rPr>
                <w:b/>
                <w:i/>
                <w:lang w:val="en-US"/>
              </w:rPr>
              <w:t>n (%)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00FFE9" w14:textId="77777777" w:rsidR="00DC51DF" w:rsidRPr="00CB13BE" w:rsidRDefault="00DC51DF" w:rsidP="000C30F9">
            <w:pPr>
              <w:pStyle w:val="Tabletitle"/>
              <w:spacing w:before="0" w:line="240" w:lineRule="auto"/>
              <w:rPr>
                <w:b/>
                <w:i/>
                <w:lang w:val="en-US"/>
              </w:rPr>
            </w:pPr>
            <w:r w:rsidRPr="00CB13BE">
              <w:rPr>
                <w:b/>
                <w:i/>
                <w:lang w:val="en-US"/>
              </w:rPr>
              <w:t>7 (2.4)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6666E3" w14:textId="77777777" w:rsidR="00DC51DF" w:rsidRPr="00CB13BE" w:rsidRDefault="00DC51DF" w:rsidP="000C30F9">
            <w:pPr>
              <w:pStyle w:val="Tabletitle"/>
              <w:spacing w:before="0" w:line="240" w:lineRule="auto"/>
              <w:rPr>
                <w:b/>
                <w:i/>
                <w:lang w:val="en-US"/>
              </w:rPr>
            </w:pP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85D2C1" w14:textId="77777777" w:rsidR="00DC51DF" w:rsidRPr="00CB13BE" w:rsidRDefault="00DC51DF" w:rsidP="000C30F9">
            <w:pPr>
              <w:pStyle w:val="Tabletitle"/>
              <w:spacing w:before="0" w:line="240" w:lineRule="auto"/>
              <w:rPr>
                <w:b/>
                <w:i/>
                <w:lang w:val="en-US"/>
              </w:rPr>
            </w:pP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F30A1C" w14:textId="77777777" w:rsidR="00DC51DF" w:rsidRPr="00CB13BE" w:rsidRDefault="00DC51DF" w:rsidP="000C30F9">
            <w:pPr>
              <w:pStyle w:val="Tabletitle"/>
              <w:spacing w:before="0" w:line="240" w:lineRule="auto"/>
              <w:rPr>
                <w:b/>
                <w:i/>
                <w:lang w:val="en-US"/>
              </w:rPr>
            </w:pPr>
          </w:p>
        </w:tc>
      </w:tr>
      <w:tr w:rsidR="00DC51DF" w:rsidRPr="00001F24" w14:paraId="6EE3A8A5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80AF3FB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73EBB8D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Gentami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CADE21E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5C88732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7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8F74B06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206186B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0 (0)</w:t>
            </w:r>
          </w:p>
        </w:tc>
      </w:tr>
      <w:tr w:rsidR="00DC51DF" w:rsidRPr="00001F24" w14:paraId="7D38AF17" w14:textId="77777777" w:rsidTr="000C30F9">
        <w:tc>
          <w:tcPr>
            <w:tcW w:w="775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2EC9B1D0" w14:textId="77777777" w:rsidR="00DC51DF" w:rsidRPr="00EF0B9F" w:rsidRDefault="00DC51DF" w:rsidP="000C30F9">
            <w:pPr>
              <w:pStyle w:val="Tabletitle"/>
              <w:spacing w:before="0" w:line="240" w:lineRule="auto"/>
              <w:ind w:left="113" w:right="113"/>
              <w:rPr>
                <w:sz w:val="22"/>
                <w:szCs w:val="22"/>
                <w:lang w:val="en-US"/>
              </w:rPr>
            </w:pPr>
            <w:r w:rsidRPr="00EF0B9F">
              <w:rPr>
                <w:sz w:val="22"/>
                <w:szCs w:val="22"/>
                <w:lang w:val="en-US"/>
              </w:rPr>
              <w:t>QUIN</w:t>
            </w: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AB73363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T</w:t>
            </w:r>
            <w:r>
              <w:rPr>
                <w:lang w:val="en-US"/>
              </w:rPr>
              <w:t xml:space="preserve">igecycline 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13B00A2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F940C03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7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D9D9BAB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269BB07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0 (0)</w:t>
            </w:r>
          </w:p>
        </w:tc>
      </w:tr>
      <w:tr w:rsidR="00DC51DF" w:rsidRPr="00001F24" w14:paraId="751611D6" w14:textId="77777777" w:rsidTr="000C30F9">
        <w:trPr>
          <w:trHeight w:val="251"/>
        </w:trPr>
        <w:tc>
          <w:tcPr>
            <w:tcW w:w="775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2A2045D" w14:textId="77777777" w:rsidR="00DC51DF" w:rsidRPr="00EF0B9F" w:rsidRDefault="00DC51DF" w:rsidP="000C30F9">
            <w:pPr>
              <w:pStyle w:val="Tabletitle"/>
              <w:spacing w:before="0" w:line="240" w:lineRule="auto"/>
              <w:ind w:left="113" w:right="113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C8E12C5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iprofloxa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172BEC7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A0D8D0A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4 (57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4E8B409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1 (14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E4FC3C5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2 (29)</w:t>
            </w:r>
          </w:p>
        </w:tc>
      </w:tr>
      <w:tr w:rsidR="00DC51DF" w:rsidRPr="00001F24" w14:paraId="26779F5A" w14:textId="77777777" w:rsidTr="000C30F9">
        <w:trPr>
          <w:trHeight w:val="299"/>
        </w:trPr>
        <w:tc>
          <w:tcPr>
            <w:tcW w:w="775" w:type="dxa"/>
            <w:vMerge/>
            <w:tcBorders>
              <w:left w:val="nil"/>
              <w:bottom w:val="nil"/>
              <w:right w:val="nil"/>
            </w:tcBorders>
          </w:tcPr>
          <w:p w14:paraId="6AB74490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3CE320A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Moxifloxa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862686C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24CD951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6 (86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939C958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8EE3BC4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1 (14)</w:t>
            </w:r>
          </w:p>
        </w:tc>
      </w:tr>
      <w:tr w:rsidR="00DC51DF" w:rsidRPr="00001F24" w14:paraId="4D4088BB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6290EAB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024A133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Nitrofuranto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848C44C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A9F55E0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7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DAE5869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4827E9F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0 (0)</w:t>
            </w:r>
          </w:p>
        </w:tc>
      </w:tr>
      <w:tr w:rsidR="00DC51DF" w:rsidRPr="00001F24" w14:paraId="353F6B82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FCA4839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E4187D3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Fosfomy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30490AE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12F33B0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1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ADE9D90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94F60C0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0 (0)</w:t>
            </w:r>
          </w:p>
        </w:tc>
      </w:tr>
      <w:tr w:rsidR="00DC51DF" w:rsidRPr="00001F24" w14:paraId="369C3667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D0C382F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8D45ABC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Clindamy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5A9BB35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B7FC316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2 (29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F6BECE0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A6B0499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5 (71)</w:t>
            </w:r>
          </w:p>
        </w:tc>
      </w:tr>
      <w:tr w:rsidR="00DC51DF" w:rsidRPr="00001F24" w14:paraId="67FD1F6A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1DFD893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3843A00" w14:textId="77777777" w:rsidR="00DC51DF" w:rsidRPr="00EF0B9F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EF0B9F">
              <w:rPr>
                <w:lang w:val="en-US"/>
              </w:rPr>
              <w:t>Vancomy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2B1C720" w14:textId="77777777" w:rsidR="00DC51DF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930E826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7 (100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446C543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A0A4B72" w14:textId="77777777" w:rsidR="00DC51DF" w:rsidRPr="0062020E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62020E">
              <w:rPr>
                <w:lang w:val="en-US"/>
              </w:rPr>
              <w:t>0 (0)</w:t>
            </w:r>
          </w:p>
        </w:tc>
      </w:tr>
      <w:tr w:rsidR="00DC51DF" w:rsidRPr="00CB13BE" w14:paraId="2E260E37" w14:textId="77777777" w:rsidTr="000C30F9">
        <w:tc>
          <w:tcPr>
            <w:tcW w:w="406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AB1EE4" w14:textId="77777777" w:rsidR="00DC51DF" w:rsidRPr="00CB13BE" w:rsidRDefault="00DC51DF" w:rsidP="000C30F9">
            <w:pPr>
              <w:pStyle w:val="Tabletitle"/>
              <w:spacing w:before="0" w:line="240" w:lineRule="auto"/>
              <w:ind w:left="-35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seudomonas aeruginosa</w:t>
            </w:r>
            <w:r w:rsidRPr="00001F24">
              <w:rPr>
                <w:b/>
                <w:i/>
                <w:lang w:val="en-US"/>
              </w:rPr>
              <w:t xml:space="preserve"> </w:t>
            </w:r>
            <w:r w:rsidRPr="00CB13BE">
              <w:rPr>
                <w:b/>
                <w:i/>
                <w:lang w:val="en-US"/>
              </w:rPr>
              <w:t>n (%)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CCF48E" w14:textId="77777777" w:rsidR="00DC51DF" w:rsidRPr="00CB13BE" w:rsidRDefault="00DC51DF" w:rsidP="000C30F9">
            <w:pPr>
              <w:pStyle w:val="Tabletitle"/>
              <w:spacing w:before="0" w:line="240" w:lineRule="auto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6</w:t>
            </w:r>
            <w:r w:rsidRPr="00CB13BE">
              <w:rPr>
                <w:b/>
                <w:i/>
                <w:lang w:val="en-US"/>
              </w:rPr>
              <w:t xml:space="preserve"> (2.</w:t>
            </w:r>
            <w:r>
              <w:rPr>
                <w:b/>
                <w:i/>
                <w:lang w:val="en-US"/>
              </w:rPr>
              <w:t>0</w:t>
            </w:r>
            <w:r w:rsidRPr="00CB13BE">
              <w:rPr>
                <w:b/>
                <w:i/>
                <w:lang w:val="en-US"/>
              </w:rPr>
              <w:t>)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CEE2CC" w14:textId="77777777" w:rsidR="00DC51DF" w:rsidRPr="00CB13BE" w:rsidRDefault="00DC51DF" w:rsidP="000C30F9">
            <w:pPr>
              <w:pStyle w:val="Tabletitle"/>
              <w:spacing w:before="0" w:line="240" w:lineRule="auto"/>
              <w:rPr>
                <w:b/>
                <w:i/>
                <w:lang w:val="en-US"/>
              </w:rPr>
            </w:pP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DF8593" w14:textId="77777777" w:rsidR="00DC51DF" w:rsidRPr="00CB13BE" w:rsidRDefault="00DC51DF" w:rsidP="000C30F9">
            <w:pPr>
              <w:pStyle w:val="Tabletitle"/>
              <w:spacing w:before="0" w:line="240" w:lineRule="auto"/>
              <w:rPr>
                <w:b/>
                <w:i/>
                <w:lang w:val="en-US"/>
              </w:rPr>
            </w:pP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142D98" w14:textId="77777777" w:rsidR="00DC51DF" w:rsidRPr="00CB13BE" w:rsidRDefault="00DC51DF" w:rsidP="000C30F9">
            <w:pPr>
              <w:pStyle w:val="Tabletitle"/>
              <w:spacing w:before="0" w:line="240" w:lineRule="auto"/>
              <w:rPr>
                <w:b/>
                <w:i/>
                <w:lang w:val="en-US"/>
              </w:rPr>
            </w:pPr>
          </w:p>
        </w:tc>
      </w:tr>
      <w:tr w:rsidR="00DC51DF" w:rsidRPr="00001F24" w14:paraId="293105F4" w14:textId="77777777" w:rsidTr="000C30F9"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4FC2056" w14:textId="77777777" w:rsidR="00DC51DF" w:rsidRPr="00EF0B9F" w:rsidRDefault="00DC51DF" w:rsidP="000C30F9">
            <w:pPr>
              <w:pStyle w:val="Tabletitle"/>
              <w:spacing w:before="0" w:line="240" w:lineRule="auto"/>
              <w:ind w:left="113" w:right="113"/>
              <w:jc w:val="center"/>
              <w:rPr>
                <w:sz w:val="22"/>
                <w:szCs w:val="22"/>
                <w:lang w:val="en-US"/>
              </w:rPr>
            </w:pPr>
            <w:r w:rsidRPr="00EF0B9F">
              <w:rPr>
                <w:sz w:val="22"/>
                <w:szCs w:val="22"/>
                <w:lang w:val="en-US"/>
              </w:rPr>
              <w:t>Beta-Lactams</w:t>
            </w: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13A3D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Ampicillin/Sulbacta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41C70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3CC3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DC6B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D8D4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00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72FD5E04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BE2779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FD31E3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Piperacillin/Tazobacta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F9EA4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5D6D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67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0BB97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7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991DB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7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4C9EAB48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0CA906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D48D5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eftazidime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A004B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2E66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67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E078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2FD5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2 (</w:t>
            </w:r>
            <w:r>
              <w:rPr>
                <w:lang w:val="en-US"/>
              </w:rPr>
              <w:t>33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093C02E6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1DD976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C7F7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eftriaxone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24203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60D6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7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D978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7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A6E0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67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2D54B1EC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47EACC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78BA0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efepime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421BD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F145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67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D49A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EFD3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33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0ED944EB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3A724B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F6CA1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Imipene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73DF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138F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6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469A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6DFE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40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65C88FDA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35993A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42634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Meropene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A7474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25EA2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6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5342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FC5EB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4</w:t>
            </w:r>
            <w:r w:rsidRPr="00001F24">
              <w:rPr>
                <w:lang w:val="en-US"/>
              </w:rPr>
              <w:t>0)</w:t>
            </w:r>
          </w:p>
        </w:tc>
      </w:tr>
      <w:tr w:rsidR="00DC51DF" w:rsidRPr="00001F24" w14:paraId="0BBFF7E2" w14:textId="77777777" w:rsidTr="000C30F9">
        <w:tc>
          <w:tcPr>
            <w:tcW w:w="775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5A4382F9" w14:textId="77777777" w:rsidR="00DC51DF" w:rsidRPr="00EF0B9F" w:rsidRDefault="00DC51DF" w:rsidP="000C30F9">
            <w:pPr>
              <w:pStyle w:val="Tabletitle"/>
              <w:spacing w:before="0" w:line="240" w:lineRule="auto"/>
              <w:ind w:left="113" w:right="113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</w:t>
            </w: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4700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Gentami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BD4FB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6597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5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2A0CB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F4392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50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5176AFB2" w14:textId="77777777" w:rsidTr="000C30F9">
        <w:tc>
          <w:tcPr>
            <w:tcW w:w="775" w:type="dxa"/>
            <w:vMerge/>
            <w:tcBorders>
              <w:left w:val="nil"/>
              <w:bottom w:val="nil"/>
              <w:right w:val="nil"/>
            </w:tcBorders>
          </w:tcPr>
          <w:p w14:paraId="5E954349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32B7A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Tobramy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7A6A2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0815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67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F0DC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021A0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33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0E7BA0D0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13F1ED3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8E5259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iprofloxa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A2E65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2C18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5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6C337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BDBCA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50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34D42248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7D50987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B6234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Moxifloxa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3166B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FE32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4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B6A8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27875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6</w:t>
            </w:r>
            <w:r w:rsidRPr="00001F24">
              <w:rPr>
                <w:lang w:val="en-US"/>
              </w:rPr>
              <w:t>0)</w:t>
            </w:r>
          </w:p>
        </w:tc>
      </w:tr>
      <w:tr w:rsidR="00DC51DF" w:rsidRPr="00001F24" w14:paraId="2537E6A4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933EEB6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98BB0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Nitrofuranto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0DB65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D803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CA59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7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A0D2B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001F24">
              <w:rPr>
                <w:lang w:val="en-US"/>
              </w:rPr>
              <w:t xml:space="preserve"> </w:t>
            </w:r>
            <w:r>
              <w:rPr>
                <w:lang w:val="en-US"/>
              </w:rPr>
              <w:t>(83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5BFADC7C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C97E803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CA20B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Fosfomy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149A6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3545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4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7BBAA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740B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60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305B4DB4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1E974BD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303B85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TMP/SMX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83462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E6FF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7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B155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DF7E1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83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CB13BE" w14:paraId="02110518" w14:textId="77777777" w:rsidTr="000C30F9">
        <w:tc>
          <w:tcPr>
            <w:tcW w:w="406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C0B980" w14:textId="77777777" w:rsidR="00DC51DF" w:rsidRPr="00CB13BE" w:rsidRDefault="00DC51DF" w:rsidP="000C30F9">
            <w:pPr>
              <w:pStyle w:val="Tabletitle"/>
              <w:spacing w:before="0" w:line="240" w:lineRule="auto"/>
              <w:ind w:left="-35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roteus mirabilis</w:t>
            </w:r>
            <w:r w:rsidRPr="00001F24">
              <w:rPr>
                <w:b/>
                <w:i/>
                <w:lang w:val="en-US"/>
              </w:rPr>
              <w:t xml:space="preserve"> </w:t>
            </w:r>
            <w:r w:rsidRPr="00CB13BE">
              <w:rPr>
                <w:b/>
                <w:i/>
                <w:lang w:val="en-US"/>
              </w:rPr>
              <w:t>n (%)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992570" w14:textId="77777777" w:rsidR="00DC51DF" w:rsidRPr="00CB13BE" w:rsidRDefault="00DC51DF" w:rsidP="000C30F9">
            <w:pPr>
              <w:pStyle w:val="Tabletitle"/>
              <w:spacing w:before="0" w:line="240" w:lineRule="auto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4</w:t>
            </w:r>
            <w:r w:rsidRPr="00CB13BE">
              <w:rPr>
                <w:b/>
                <w:i/>
                <w:lang w:val="en-US"/>
              </w:rPr>
              <w:t xml:space="preserve"> (</w:t>
            </w:r>
            <w:r>
              <w:rPr>
                <w:b/>
                <w:i/>
                <w:lang w:val="en-US"/>
              </w:rPr>
              <w:t>1.4</w:t>
            </w:r>
            <w:r w:rsidRPr="00CB13BE">
              <w:rPr>
                <w:b/>
                <w:i/>
                <w:lang w:val="en-US"/>
              </w:rPr>
              <w:t>)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3E0D88" w14:textId="77777777" w:rsidR="00DC51DF" w:rsidRPr="00CB13BE" w:rsidRDefault="00DC51DF" w:rsidP="000C30F9">
            <w:pPr>
              <w:pStyle w:val="Tabletitle"/>
              <w:spacing w:before="0" w:line="240" w:lineRule="auto"/>
              <w:rPr>
                <w:b/>
                <w:i/>
                <w:lang w:val="en-US"/>
              </w:rPr>
            </w:pP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99FE0F" w14:textId="77777777" w:rsidR="00DC51DF" w:rsidRPr="00CB13BE" w:rsidRDefault="00DC51DF" w:rsidP="000C30F9">
            <w:pPr>
              <w:pStyle w:val="Tabletitle"/>
              <w:spacing w:before="0" w:line="240" w:lineRule="auto"/>
              <w:rPr>
                <w:b/>
                <w:i/>
                <w:lang w:val="en-US"/>
              </w:rPr>
            </w:pP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B4759F" w14:textId="77777777" w:rsidR="00DC51DF" w:rsidRPr="00CB13BE" w:rsidRDefault="00DC51DF" w:rsidP="000C30F9">
            <w:pPr>
              <w:pStyle w:val="Tabletitle"/>
              <w:spacing w:before="0" w:line="240" w:lineRule="auto"/>
              <w:rPr>
                <w:b/>
                <w:i/>
                <w:lang w:val="en-US"/>
              </w:rPr>
            </w:pPr>
          </w:p>
        </w:tc>
      </w:tr>
      <w:tr w:rsidR="00DC51DF" w:rsidRPr="00001F24" w14:paraId="4CB374CB" w14:textId="77777777" w:rsidTr="000C30F9"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1FD2343" w14:textId="77777777" w:rsidR="00DC51DF" w:rsidRPr="00EF0B9F" w:rsidRDefault="00DC51DF" w:rsidP="000C30F9">
            <w:pPr>
              <w:pStyle w:val="Tabletitle"/>
              <w:spacing w:before="0" w:line="240" w:lineRule="auto"/>
              <w:ind w:left="113" w:right="113"/>
              <w:jc w:val="center"/>
              <w:rPr>
                <w:sz w:val="22"/>
                <w:szCs w:val="22"/>
                <w:lang w:val="en-US"/>
              </w:rPr>
            </w:pPr>
            <w:r w:rsidRPr="00EF0B9F">
              <w:rPr>
                <w:sz w:val="22"/>
                <w:szCs w:val="22"/>
                <w:lang w:val="en-US"/>
              </w:rPr>
              <w:t>Beta-Lactams</w:t>
            </w: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EAE5D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Ampicillin/Sulbacta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3FB47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BB64B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0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D63D7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C0E0A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4F7472A7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945D73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1C61E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Piperacillin/Tazobacta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A2F5B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7BAA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0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1928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F45C4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0F50FFF8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5F53A6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8DF20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eftazidime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47D9B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378E1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0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11F5A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C861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3913DEAE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7877E1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BC1B6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eftriaxone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34E30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B7701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0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14D0A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52CC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1103364B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5293E0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FC9F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efepime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427E0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AB51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0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1D85E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6840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328C07DA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468E7F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58145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Ertapene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CCF376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49C9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0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8BCA0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9298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31832952" w14:textId="77777777" w:rsidTr="000C30F9"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15F2D0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0ED62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Meropenem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F7794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B64B2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10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3022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5F41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 xml:space="preserve"> (0)</w:t>
            </w:r>
          </w:p>
        </w:tc>
      </w:tr>
      <w:tr w:rsidR="00DC51DF" w:rsidRPr="00001F24" w14:paraId="602EDF66" w14:textId="77777777" w:rsidTr="000C30F9">
        <w:tc>
          <w:tcPr>
            <w:tcW w:w="775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0FD50363" w14:textId="77777777" w:rsidR="00DC51DF" w:rsidRPr="00EF0B9F" w:rsidRDefault="00DC51DF" w:rsidP="000C30F9">
            <w:pPr>
              <w:pStyle w:val="Tabletitle"/>
              <w:spacing w:before="0" w:line="240" w:lineRule="auto"/>
              <w:ind w:left="113" w:right="113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</w:t>
            </w: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FA336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Gentami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553BE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940A0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75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11D41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AC2C5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25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3413C86B" w14:textId="77777777" w:rsidTr="000C30F9">
        <w:tc>
          <w:tcPr>
            <w:tcW w:w="775" w:type="dxa"/>
            <w:vMerge/>
            <w:tcBorders>
              <w:left w:val="nil"/>
              <w:bottom w:val="nil"/>
              <w:right w:val="nil"/>
            </w:tcBorders>
          </w:tcPr>
          <w:p w14:paraId="013D3050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7321E4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Tobramy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E7DD7B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878C2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75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AD8E17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1082F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25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1D0CD2CA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5FC8670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BE612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Ciprofloxa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A24014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1258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75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A1D0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25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7DBE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4CBEEEEE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FFF51FF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9697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Moxifloxa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00587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0B2D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5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A58D9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F35C8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5</w:t>
            </w:r>
            <w:r w:rsidRPr="00001F24">
              <w:rPr>
                <w:lang w:val="en-US"/>
              </w:rPr>
              <w:t>0)</w:t>
            </w:r>
          </w:p>
        </w:tc>
      </w:tr>
      <w:tr w:rsidR="00DC51DF" w:rsidRPr="00001F24" w14:paraId="1D3F555A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3E0FFEB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6C3F1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Nitrofuranto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7F221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0C650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4BB3D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FD44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001F24">
              <w:rPr>
                <w:lang w:val="en-US"/>
              </w:rPr>
              <w:t xml:space="preserve"> </w:t>
            </w:r>
            <w:r>
              <w:rPr>
                <w:lang w:val="en-US"/>
              </w:rPr>
              <w:t>(100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5642E858" w14:textId="77777777" w:rsidTr="000C30F9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1BA21F5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579AF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Fosfomycin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0A2BEE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41EF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67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45A26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0)</w:t>
            </w:r>
          </w:p>
        </w:tc>
        <w:tc>
          <w:tcPr>
            <w:tcW w:w="11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31FAC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33</w:t>
            </w:r>
            <w:r w:rsidRPr="00001F24">
              <w:rPr>
                <w:lang w:val="en-US"/>
              </w:rPr>
              <w:t>)</w:t>
            </w:r>
          </w:p>
        </w:tc>
      </w:tr>
      <w:tr w:rsidR="00DC51DF" w:rsidRPr="00001F24" w14:paraId="2B2DB210" w14:textId="77777777" w:rsidTr="000C30F9"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85028" w14:textId="77777777" w:rsidR="00DC51DF" w:rsidRPr="00EF0B9F" w:rsidRDefault="00DC51DF" w:rsidP="000C30F9">
            <w:pPr>
              <w:pStyle w:val="Tabletitle"/>
              <w:spacing w:before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806B8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 w:rsidRPr="00001F24">
              <w:rPr>
                <w:lang w:val="en-US"/>
              </w:rPr>
              <w:t>TMP/SMX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681CE" w14:textId="77777777" w:rsidR="00DC51DF" w:rsidRPr="00001F24" w:rsidRDefault="00DC51DF" w:rsidP="000C30F9">
            <w:pPr>
              <w:pStyle w:val="Tabletitle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EA830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75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6DF9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 w:rsidRPr="00001F24">
              <w:rPr>
                <w:lang w:val="en-US"/>
              </w:rPr>
              <w:t>0 (</w:t>
            </w:r>
            <w:r>
              <w:rPr>
                <w:lang w:val="en-US"/>
              </w:rPr>
              <w:t>0</w:t>
            </w:r>
            <w:r w:rsidRPr="00001F24">
              <w:rPr>
                <w:lang w:val="en-US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BF5B3" w14:textId="77777777" w:rsidR="00DC51DF" w:rsidRPr="00001F24" w:rsidRDefault="00DC51DF" w:rsidP="000C30F9">
            <w:pPr>
              <w:pStyle w:val="Tabletitle"/>
              <w:spacing w:before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001F24">
              <w:rPr>
                <w:lang w:val="en-US"/>
              </w:rPr>
              <w:t xml:space="preserve"> (</w:t>
            </w:r>
            <w:r>
              <w:rPr>
                <w:lang w:val="en-US"/>
              </w:rPr>
              <w:t>25</w:t>
            </w:r>
            <w:r w:rsidRPr="00001F24">
              <w:rPr>
                <w:lang w:val="en-US"/>
              </w:rPr>
              <w:t>)</w:t>
            </w:r>
          </w:p>
        </w:tc>
      </w:tr>
    </w:tbl>
    <w:p w14:paraId="1314E815" w14:textId="77777777" w:rsidR="00DC51DF" w:rsidRPr="00FF32BC" w:rsidRDefault="00DC51DF" w:rsidP="00DC51DF">
      <w:pPr>
        <w:pStyle w:val="Tabletitle"/>
        <w:rPr>
          <w:lang w:val="en-US"/>
        </w:rPr>
      </w:pPr>
      <w:r w:rsidRPr="00001F24">
        <w:rPr>
          <w:lang w:val="en-US"/>
        </w:rPr>
        <w:t>AG Aminoglycosides, QUIN quinolones, MC macrolides, TMP/SMX trimethoprim sulfamethoxazole</w:t>
      </w:r>
    </w:p>
    <w:p w14:paraId="2418200F" w14:textId="77777777" w:rsidR="00567A2E" w:rsidRDefault="00EF3509"/>
    <w:sectPr w:rsidR="00567A2E" w:rsidSect="0066122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18"/>
  </w:num>
  <w:num w:numId="21">
    <w:abstractNumId w:val="21"/>
  </w:num>
  <w:num w:numId="22">
    <w:abstractNumId w:val="22"/>
  </w:num>
  <w:num w:numId="23">
    <w:abstractNumId w:val="13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1DF"/>
    <w:rsid w:val="00012044"/>
    <w:rsid w:val="000128B2"/>
    <w:rsid w:val="00013F3A"/>
    <w:rsid w:val="000167EB"/>
    <w:rsid w:val="00020AF7"/>
    <w:rsid w:val="00021B17"/>
    <w:rsid w:val="00024A6F"/>
    <w:rsid w:val="00026EC4"/>
    <w:rsid w:val="0002714C"/>
    <w:rsid w:val="0003117D"/>
    <w:rsid w:val="00034C36"/>
    <w:rsid w:val="00035475"/>
    <w:rsid w:val="00036B68"/>
    <w:rsid w:val="00037C3F"/>
    <w:rsid w:val="00044887"/>
    <w:rsid w:val="00044BCD"/>
    <w:rsid w:val="00044FB2"/>
    <w:rsid w:val="00045584"/>
    <w:rsid w:val="00050F49"/>
    <w:rsid w:val="000555E1"/>
    <w:rsid w:val="00056D43"/>
    <w:rsid w:val="000616CB"/>
    <w:rsid w:val="0006335E"/>
    <w:rsid w:val="00064655"/>
    <w:rsid w:val="0007020D"/>
    <w:rsid w:val="00074986"/>
    <w:rsid w:val="0007517A"/>
    <w:rsid w:val="00082EF7"/>
    <w:rsid w:val="00084F01"/>
    <w:rsid w:val="00087055"/>
    <w:rsid w:val="00090A45"/>
    <w:rsid w:val="00094C14"/>
    <w:rsid w:val="000A3747"/>
    <w:rsid w:val="000A3B30"/>
    <w:rsid w:val="000B008D"/>
    <w:rsid w:val="000B050A"/>
    <w:rsid w:val="000B5D01"/>
    <w:rsid w:val="000B61A9"/>
    <w:rsid w:val="000C237F"/>
    <w:rsid w:val="000C55D6"/>
    <w:rsid w:val="000C56B6"/>
    <w:rsid w:val="000C7C98"/>
    <w:rsid w:val="000D1E36"/>
    <w:rsid w:val="000E280F"/>
    <w:rsid w:val="000F1941"/>
    <w:rsid w:val="000F2765"/>
    <w:rsid w:val="000F27B4"/>
    <w:rsid w:val="000F4BA0"/>
    <w:rsid w:val="000F4F25"/>
    <w:rsid w:val="000F7325"/>
    <w:rsid w:val="00101165"/>
    <w:rsid w:val="00103A6B"/>
    <w:rsid w:val="0011057C"/>
    <w:rsid w:val="001107EB"/>
    <w:rsid w:val="0011263E"/>
    <w:rsid w:val="00117D92"/>
    <w:rsid w:val="00134C7F"/>
    <w:rsid w:val="00134EA7"/>
    <w:rsid w:val="00134ED4"/>
    <w:rsid w:val="001410A0"/>
    <w:rsid w:val="00143599"/>
    <w:rsid w:val="00143925"/>
    <w:rsid w:val="001504E7"/>
    <w:rsid w:val="00150501"/>
    <w:rsid w:val="001507AD"/>
    <w:rsid w:val="0015506E"/>
    <w:rsid w:val="00156944"/>
    <w:rsid w:val="00156B61"/>
    <w:rsid w:val="00162366"/>
    <w:rsid w:val="00167BC6"/>
    <w:rsid w:val="001758B1"/>
    <w:rsid w:val="00177A10"/>
    <w:rsid w:val="00180461"/>
    <w:rsid w:val="00184003"/>
    <w:rsid w:val="00184E2A"/>
    <w:rsid w:val="00185A49"/>
    <w:rsid w:val="0019128C"/>
    <w:rsid w:val="00191CE3"/>
    <w:rsid w:val="00192008"/>
    <w:rsid w:val="001934E5"/>
    <w:rsid w:val="00194FD6"/>
    <w:rsid w:val="001955B7"/>
    <w:rsid w:val="00197AE5"/>
    <w:rsid w:val="001C118F"/>
    <w:rsid w:val="001C1559"/>
    <w:rsid w:val="001C403E"/>
    <w:rsid w:val="001C464C"/>
    <w:rsid w:val="001C4AD2"/>
    <w:rsid w:val="001D4711"/>
    <w:rsid w:val="001D656F"/>
    <w:rsid w:val="001D6DD0"/>
    <w:rsid w:val="001D7CFB"/>
    <w:rsid w:val="001E285C"/>
    <w:rsid w:val="001E5E35"/>
    <w:rsid w:val="001F0BE6"/>
    <w:rsid w:val="001F2F61"/>
    <w:rsid w:val="001F4055"/>
    <w:rsid w:val="001F519C"/>
    <w:rsid w:val="00202A99"/>
    <w:rsid w:val="0020745D"/>
    <w:rsid w:val="00210BB0"/>
    <w:rsid w:val="0022172D"/>
    <w:rsid w:val="00223D96"/>
    <w:rsid w:val="00226F2C"/>
    <w:rsid w:val="00230072"/>
    <w:rsid w:val="00243CF4"/>
    <w:rsid w:val="00244388"/>
    <w:rsid w:val="00246149"/>
    <w:rsid w:val="00251A7F"/>
    <w:rsid w:val="00263C99"/>
    <w:rsid w:val="00266748"/>
    <w:rsid w:val="00272CC3"/>
    <w:rsid w:val="00272F01"/>
    <w:rsid w:val="00276347"/>
    <w:rsid w:val="00280821"/>
    <w:rsid w:val="00282B5B"/>
    <w:rsid w:val="00290D24"/>
    <w:rsid w:val="00293B1D"/>
    <w:rsid w:val="00296853"/>
    <w:rsid w:val="00297E8B"/>
    <w:rsid w:val="002B171E"/>
    <w:rsid w:val="002B1CA6"/>
    <w:rsid w:val="002B66F1"/>
    <w:rsid w:val="002B7DA1"/>
    <w:rsid w:val="002C13C8"/>
    <w:rsid w:val="002C1EB2"/>
    <w:rsid w:val="002C3F76"/>
    <w:rsid w:val="002D0056"/>
    <w:rsid w:val="002D0F4D"/>
    <w:rsid w:val="002E1852"/>
    <w:rsid w:val="002E5BB0"/>
    <w:rsid w:val="002F0854"/>
    <w:rsid w:val="002F5958"/>
    <w:rsid w:val="002F6454"/>
    <w:rsid w:val="002F6F82"/>
    <w:rsid w:val="00300B7E"/>
    <w:rsid w:val="0031306B"/>
    <w:rsid w:val="003175DE"/>
    <w:rsid w:val="00317B5E"/>
    <w:rsid w:val="003210E4"/>
    <w:rsid w:val="00327DC0"/>
    <w:rsid w:val="003320C4"/>
    <w:rsid w:val="003339BF"/>
    <w:rsid w:val="00333E5B"/>
    <w:rsid w:val="00334951"/>
    <w:rsid w:val="00340599"/>
    <w:rsid w:val="003453B5"/>
    <w:rsid w:val="00345FB3"/>
    <w:rsid w:val="003552BF"/>
    <w:rsid w:val="003608FF"/>
    <w:rsid w:val="003645D5"/>
    <w:rsid w:val="00376B49"/>
    <w:rsid w:val="00380CF1"/>
    <w:rsid w:val="003865A2"/>
    <w:rsid w:val="003869F7"/>
    <w:rsid w:val="00390625"/>
    <w:rsid w:val="00392167"/>
    <w:rsid w:val="003948F9"/>
    <w:rsid w:val="003950C9"/>
    <w:rsid w:val="00396477"/>
    <w:rsid w:val="003A0AF8"/>
    <w:rsid w:val="003A1657"/>
    <w:rsid w:val="003A5BAE"/>
    <w:rsid w:val="003B2B62"/>
    <w:rsid w:val="003B388E"/>
    <w:rsid w:val="003B3A9A"/>
    <w:rsid w:val="003B4BA2"/>
    <w:rsid w:val="003B6860"/>
    <w:rsid w:val="003C3D45"/>
    <w:rsid w:val="003D30D7"/>
    <w:rsid w:val="003D3BED"/>
    <w:rsid w:val="003E3B6C"/>
    <w:rsid w:val="003E752C"/>
    <w:rsid w:val="003F25AD"/>
    <w:rsid w:val="0040072C"/>
    <w:rsid w:val="00400A94"/>
    <w:rsid w:val="00400F76"/>
    <w:rsid w:val="00401D97"/>
    <w:rsid w:val="00403A22"/>
    <w:rsid w:val="00407DBD"/>
    <w:rsid w:val="004137AC"/>
    <w:rsid w:val="004141FA"/>
    <w:rsid w:val="00416009"/>
    <w:rsid w:val="00420BBC"/>
    <w:rsid w:val="00420C75"/>
    <w:rsid w:val="00421EF1"/>
    <w:rsid w:val="004264E2"/>
    <w:rsid w:val="00430BA1"/>
    <w:rsid w:val="0043131C"/>
    <w:rsid w:val="004329C7"/>
    <w:rsid w:val="00442082"/>
    <w:rsid w:val="00442983"/>
    <w:rsid w:val="00447AF1"/>
    <w:rsid w:val="00450801"/>
    <w:rsid w:val="0045120F"/>
    <w:rsid w:val="00455F58"/>
    <w:rsid w:val="00470B38"/>
    <w:rsid w:val="00477F0F"/>
    <w:rsid w:val="00477F1E"/>
    <w:rsid w:val="004801E3"/>
    <w:rsid w:val="004914B1"/>
    <w:rsid w:val="00493E45"/>
    <w:rsid w:val="00495C7F"/>
    <w:rsid w:val="00496255"/>
    <w:rsid w:val="00496982"/>
    <w:rsid w:val="00497849"/>
    <w:rsid w:val="004A058F"/>
    <w:rsid w:val="004A342A"/>
    <w:rsid w:val="004A5627"/>
    <w:rsid w:val="004A72F1"/>
    <w:rsid w:val="004B1CC4"/>
    <w:rsid w:val="004C02D0"/>
    <w:rsid w:val="004C11E3"/>
    <w:rsid w:val="004C1ADD"/>
    <w:rsid w:val="004E0CDC"/>
    <w:rsid w:val="004E2BFF"/>
    <w:rsid w:val="004E2FF5"/>
    <w:rsid w:val="004E4BA3"/>
    <w:rsid w:val="004F060C"/>
    <w:rsid w:val="004F1408"/>
    <w:rsid w:val="004F4AC7"/>
    <w:rsid w:val="00502520"/>
    <w:rsid w:val="00502D8F"/>
    <w:rsid w:val="005069DE"/>
    <w:rsid w:val="00511B4C"/>
    <w:rsid w:val="00512406"/>
    <w:rsid w:val="00512CCB"/>
    <w:rsid w:val="005135DF"/>
    <w:rsid w:val="0051394E"/>
    <w:rsid w:val="00515E65"/>
    <w:rsid w:val="00516BFA"/>
    <w:rsid w:val="00520E33"/>
    <w:rsid w:val="00520F58"/>
    <w:rsid w:val="00527A88"/>
    <w:rsid w:val="00531D11"/>
    <w:rsid w:val="00532691"/>
    <w:rsid w:val="00540540"/>
    <w:rsid w:val="00542766"/>
    <w:rsid w:val="00545777"/>
    <w:rsid w:val="00545DE2"/>
    <w:rsid w:val="00550456"/>
    <w:rsid w:val="00551260"/>
    <w:rsid w:val="005576CD"/>
    <w:rsid w:val="005619EB"/>
    <w:rsid w:val="005646DE"/>
    <w:rsid w:val="00565CF7"/>
    <w:rsid w:val="00583334"/>
    <w:rsid w:val="005841A2"/>
    <w:rsid w:val="00591534"/>
    <w:rsid w:val="005963DD"/>
    <w:rsid w:val="005974B7"/>
    <w:rsid w:val="005A1032"/>
    <w:rsid w:val="005A44BB"/>
    <w:rsid w:val="005A525A"/>
    <w:rsid w:val="005B257E"/>
    <w:rsid w:val="005B2BFF"/>
    <w:rsid w:val="005C3745"/>
    <w:rsid w:val="005C4C35"/>
    <w:rsid w:val="005D0244"/>
    <w:rsid w:val="005D5936"/>
    <w:rsid w:val="005E052E"/>
    <w:rsid w:val="005F2D7E"/>
    <w:rsid w:val="005F400E"/>
    <w:rsid w:val="005F65FD"/>
    <w:rsid w:val="0060025C"/>
    <w:rsid w:val="00600E1B"/>
    <w:rsid w:val="00601951"/>
    <w:rsid w:val="00603383"/>
    <w:rsid w:val="00603775"/>
    <w:rsid w:val="006149DE"/>
    <w:rsid w:val="00614EE3"/>
    <w:rsid w:val="00615B03"/>
    <w:rsid w:val="006169A1"/>
    <w:rsid w:val="0062026B"/>
    <w:rsid w:val="00624B72"/>
    <w:rsid w:val="006250DC"/>
    <w:rsid w:val="0062795B"/>
    <w:rsid w:val="006300BB"/>
    <w:rsid w:val="00632C51"/>
    <w:rsid w:val="00634436"/>
    <w:rsid w:val="00644066"/>
    <w:rsid w:val="006475AD"/>
    <w:rsid w:val="0065155A"/>
    <w:rsid w:val="00654ECC"/>
    <w:rsid w:val="006562E9"/>
    <w:rsid w:val="00657578"/>
    <w:rsid w:val="0066122C"/>
    <w:rsid w:val="00666F85"/>
    <w:rsid w:val="00667FE8"/>
    <w:rsid w:val="00672514"/>
    <w:rsid w:val="00675232"/>
    <w:rsid w:val="0067624A"/>
    <w:rsid w:val="0068007A"/>
    <w:rsid w:val="006817E0"/>
    <w:rsid w:val="00681F6E"/>
    <w:rsid w:val="0068286A"/>
    <w:rsid w:val="00683434"/>
    <w:rsid w:val="00686A44"/>
    <w:rsid w:val="006969BF"/>
    <w:rsid w:val="006975EB"/>
    <w:rsid w:val="006A27B7"/>
    <w:rsid w:val="006B25F9"/>
    <w:rsid w:val="006C31CC"/>
    <w:rsid w:val="006C44AE"/>
    <w:rsid w:val="006C4CCC"/>
    <w:rsid w:val="006C5922"/>
    <w:rsid w:val="006C5E01"/>
    <w:rsid w:val="006C6F1B"/>
    <w:rsid w:val="006C7C72"/>
    <w:rsid w:val="006D3A61"/>
    <w:rsid w:val="006E47A4"/>
    <w:rsid w:val="006E5FBA"/>
    <w:rsid w:val="006E6D15"/>
    <w:rsid w:val="006F78DF"/>
    <w:rsid w:val="00704557"/>
    <w:rsid w:val="00712370"/>
    <w:rsid w:val="007126EB"/>
    <w:rsid w:val="00713F05"/>
    <w:rsid w:val="00715131"/>
    <w:rsid w:val="00717201"/>
    <w:rsid w:val="007206A1"/>
    <w:rsid w:val="007234D5"/>
    <w:rsid w:val="00737413"/>
    <w:rsid w:val="0074157E"/>
    <w:rsid w:val="00742982"/>
    <w:rsid w:val="007444DF"/>
    <w:rsid w:val="007448D9"/>
    <w:rsid w:val="007476BD"/>
    <w:rsid w:val="0075007C"/>
    <w:rsid w:val="00757F40"/>
    <w:rsid w:val="0076256E"/>
    <w:rsid w:val="007708AC"/>
    <w:rsid w:val="00771BDF"/>
    <w:rsid w:val="00774A3D"/>
    <w:rsid w:val="00776104"/>
    <w:rsid w:val="00787D33"/>
    <w:rsid w:val="007A4FDC"/>
    <w:rsid w:val="007A7F2E"/>
    <w:rsid w:val="007B3459"/>
    <w:rsid w:val="007B35D6"/>
    <w:rsid w:val="007B3B0F"/>
    <w:rsid w:val="007B4EDE"/>
    <w:rsid w:val="007B5682"/>
    <w:rsid w:val="007B7A7D"/>
    <w:rsid w:val="007C0F7F"/>
    <w:rsid w:val="007C16F5"/>
    <w:rsid w:val="007C3364"/>
    <w:rsid w:val="007C62A9"/>
    <w:rsid w:val="007C7CD6"/>
    <w:rsid w:val="007D1FFD"/>
    <w:rsid w:val="007F065D"/>
    <w:rsid w:val="007F1F5D"/>
    <w:rsid w:val="007F37C1"/>
    <w:rsid w:val="007F6D59"/>
    <w:rsid w:val="0080767C"/>
    <w:rsid w:val="00810567"/>
    <w:rsid w:val="008116CB"/>
    <w:rsid w:val="00811D79"/>
    <w:rsid w:val="00815B71"/>
    <w:rsid w:val="0082060F"/>
    <w:rsid w:val="00821229"/>
    <w:rsid w:val="00821A24"/>
    <w:rsid w:val="008245D2"/>
    <w:rsid w:val="00826C69"/>
    <w:rsid w:val="00835B0E"/>
    <w:rsid w:val="008365D4"/>
    <w:rsid w:val="00836A53"/>
    <w:rsid w:val="00837D58"/>
    <w:rsid w:val="008472E9"/>
    <w:rsid w:val="00856144"/>
    <w:rsid w:val="00856E87"/>
    <w:rsid w:val="00862FAB"/>
    <w:rsid w:val="00863064"/>
    <w:rsid w:val="0086566F"/>
    <w:rsid w:val="00865D81"/>
    <w:rsid w:val="008730D1"/>
    <w:rsid w:val="008776CC"/>
    <w:rsid w:val="00877E3B"/>
    <w:rsid w:val="00881F39"/>
    <w:rsid w:val="008836A3"/>
    <w:rsid w:val="00887DC7"/>
    <w:rsid w:val="00892B2A"/>
    <w:rsid w:val="00892B46"/>
    <w:rsid w:val="00892E9A"/>
    <w:rsid w:val="0089361C"/>
    <w:rsid w:val="008B08D2"/>
    <w:rsid w:val="008B11CC"/>
    <w:rsid w:val="008B22C5"/>
    <w:rsid w:val="008B4FEA"/>
    <w:rsid w:val="008B5278"/>
    <w:rsid w:val="008C45C0"/>
    <w:rsid w:val="008C5FFA"/>
    <w:rsid w:val="008C7681"/>
    <w:rsid w:val="008D28C4"/>
    <w:rsid w:val="008E34B0"/>
    <w:rsid w:val="008E4158"/>
    <w:rsid w:val="008E6E89"/>
    <w:rsid w:val="008F3561"/>
    <w:rsid w:val="008F6CE9"/>
    <w:rsid w:val="00900260"/>
    <w:rsid w:val="00901960"/>
    <w:rsid w:val="00901B72"/>
    <w:rsid w:val="009033A4"/>
    <w:rsid w:val="00907791"/>
    <w:rsid w:val="00911131"/>
    <w:rsid w:val="00916F87"/>
    <w:rsid w:val="00921565"/>
    <w:rsid w:val="00933CF0"/>
    <w:rsid w:val="00935B11"/>
    <w:rsid w:val="00940B1B"/>
    <w:rsid w:val="00941359"/>
    <w:rsid w:val="00943369"/>
    <w:rsid w:val="00943D0F"/>
    <w:rsid w:val="009459DD"/>
    <w:rsid w:val="009526FC"/>
    <w:rsid w:val="00953DA3"/>
    <w:rsid w:val="009544AB"/>
    <w:rsid w:val="009556D1"/>
    <w:rsid w:val="009572F2"/>
    <w:rsid w:val="00957589"/>
    <w:rsid w:val="00957FC4"/>
    <w:rsid w:val="009639DB"/>
    <w:rsid w:val="00964E5C"/>
    <w:rsid w:val="00966EB8"/>
    <w:rsid w:val="00971CF1"/>
    <w:rsid w:val="0097468D"/>
    <w:rsid w:val="009758BB"/>
    <w:rsid w:val="00981C57"/>
    <w:rsid w:val="00982044"/>
    <w:rsid w:val="0099233D"/>
    <w:rsid w:val="0099432D"/>
    <w:rsid w:val="009947E1"/>
    <w:rsid w:val="009A4D75"/>
    <w:rsid w:val="009A5417"/>
    <w:rsid w:val="009A7679"/>
    <w:rsid w:val="009B1FE8"/>
    <w:rsid w:val="009B243C"/>
    <w:rsid w:val="009B3183"/>
    <w:rsid w:val="009B4716"/>
    <w:rsid w:val="009C1225"/>
    <w:rsid w:val="009D4E26"/>
    <w:rsid w:val="009D60D8"/>
    <w:rsid w:val="009E01FF"/>
    <w:rsid w:val="009E6051"/>
    <w:rsid w:val="009F2DA7"/>
    <w:rsid w:val="009F31B4"/>
    <w:rsid w:val="009F327E"/>
    <w:rsid w:val="009F6D6B"/>
    <w:rsid w:val="00A02E81"/>
    <w:rsid w:val="00A14D10"/>
    <w:rsid w:val="00A249D0"/>
    <w:rsid w:val="00A268BE"/>
    <w:rsid w:val="00A26E7D"/>
    <w:rsid w:val="00A3692A"/>
    <w:rsid w:val="00A36DC7"/>
    <w:rsid w:val="00A41310"/>
    <w:rsid w:val="00A43735"/>
    <w:rsid w:val="00A4599B"/>
    <w:rsid w:val="00A46CAD"/>
    <w:rsid w:val="00A50026"/>
    <w:rsid w:val="00A5085F"/>
    <w:rsid w:val="00A5221E"/>
    <w:rsid w:val="00A534A7"/>
    <w:rsid w:val="00A54A27"/>
    <w:rsid w:val="00A5636D"/>
    <w:rsid w:val="00A5693E"/>
    <w:rsid w:val="00A5724B"/>
    <w:rsid w:val="00A57A68"/>
    <w:rsid w:val="00A57C66"/>
    <w:rsid w:val="00A6136B"/>
    <w:rsid w:val="00A62769"/>
    <w:rsid w:val="00A643E2"/>
    <w:rsid w:val="00A7612D"/>
    <w:rsid w:val="00A82B6B"/>
    <w:rsid w:val="00A9268C"/>
    <w:rsid w:val="00A932DC"/>
    <w:rsid w:val="00A9440D"/>
    <w:rsid w:val="00A9480D"/>
    <w:rsid w:val="00AA08E1"/>
    <w:rsid w:val="00AA520F"/>
    <w:rsid w:val="00AA642A"/>
    <w:rsid w:val="00AA695B"/>
    <w:rsid w:val="00AA6F78"/>
    <w:rsid w:val="00AA75A4"/>
    <w:rsid w:val="00AC212F"/>
    <w:rsid w:val="00AC6360"/>
    <w:rsid w:val="00AC738F"/>
    <w:rsid w:val="00AD7BF5"/>
    <w:rsid w:val="00AE62E9"/>
    <w:rsid w:val="00AF25BF"/>
    <w:rsid w:val="00AF4FED"/>
    <w:rsid w:val="00AF53D7"/>
    <w:rsid w:val="00AF7DC1"/>
    <w:rsid w:val="00B039C5"/>
    <w:rsid w:val="00B04DB6"/>
    <w:rsid w:val="00B069AC"/>
    <w:rsid w:val="00B07495"/>
    <w:rsid w:val="00B10C1D"/>
    <w:rsid w:val="00B12515"/>
    <w:rsid w:val="00B145EC"/>
    <w:rsid w:val="00B17552"/>
    <w:rsid w:val="00B20703"/>
    <w:rsid w:val="00B20B8E"/>
    <w:rsid w:val="00B312D6"/>
    <w:rsid w:val="00B333B7"/>
    <w:rsid w:val="00B41650"/>
    <w:rsid w:val="00B41B3E"/>
    <w:rsid w:val="00B51A63"/>
    <w:rsid w:val="00B54FC1"/>
    <w:rsid w:val="00B57BB6"/>
    <w:rsid w:val="00B60AC7"/>
    <w:rsid w:val="00B65B8B"/>
    <w:rsid w:val="00B70A14"/>
    <w:rsid w:val="00B82E4D"/>
    <w:rsid w:val="00B85125"/>
    <w:rsid w:val="00B90A07"/>
    <w:rsid w:val="00BA3BA1"/>
    <w:rsid w:val="00BB2785"/>
    <w:rsid w:val="00BB33A6"/>
    <w:rsid w:val="00BB3C64"/>
    <w:rsid w:val="00BB52CF"/>
    <w:rsid w:val="00BB7A65"/>
    <w:rsid w:val="00BC0C4E"/>
    <w:rsid w:val="00BC1656"/>
    <w:rsid w:val="00BC59D9"/>
    <w:rsid w:val="00BD2983"/>
    <w:rsid w:val="00BD3352"/>
    <w:rsid w:val="00BD4FB6"/>
    <w:rsid w:val="00BD7A84"/>
    <w:rsid w:val="00BE12B0"/>
    <w:rsid w:val="00BE1FA5"/>
    <w:rsid w:val="00BE6238"/>
    <w:rsid w:val="00BE7FBD"/>
    <w:rsid w:val="00BF2DE5"/>
    <w:rsid w:val="00BF4F26"/>
    <w:rsid w:val="00BF5FEF"/>
    <w:rsid w:val="00BF60A4"/>
    <w:rsid w:val="00C0106E"/>
    <w:rsid w:val="00C01CCA"/>
    <w:rsid w:val="00C02C61"/>
    <w:rsid w:val="00C03A89"/>
    <w:rsid w:val="00C1015F"/>
    <w:rsid w:val="00C10DAF"/>
    <w:rsid w:val="00C12D33"/>
    <w:rsid w:val="00C15853"/>
    <w:rsid w:val="00C15E69"/>
    <w:rsid w:val="00C264B2"/>
    <w:rsid w:val="00C4475B"/>
    <w:rsid w:val="00C459EF"/>
    <w:rsid w:val="00C471A4"/>
    <w:rsid w:val="00C47B52"/>
    <w:rsid w:val="00C502A3"/>
    <w:rsid w:val="00C51F25"/>
    <w:rsid w:val="00C52E9B"/>
    <w:rsid w:val="00C55022"/>
    <w:rsid w:val="00C55211"/>
    <w:rsid w:val="00C60056"/>
    <w:rsid w:val="00C648B2"/>
    <w:rsid w:val="00C67237"/>
    <w:rsid w:val="00C70744"/>
    <w:rsid w:val="00C740ED"/>
    <w:rsid w:val="00C75DBE"/>
    <w:rsid w:val="00C77329"/>
    <w:rsid w:val="00C77D17"/>
    <w:rsid w:val="00C8312F"/>
    <w:rsid w:val="00C838A4"/>
    <w:rsid w:val="00C842E3"/>
    <w:rsid w:val="00C87630"/>
    <w:rsid w:val="00C95490"/>
    <w:rsid w:val="00C955DD"/>
    <w:rsid w:val="00CA5917"/>
    <w:rsid w:val="00CB2642"/>
    <w:rsid w:val="00CB39F5"/>
    <w:rsid w:val="00CB5498"/>
    <w:rsid w:val="00CB6B44"/>
    <w:rsid w:val="00CB7304"/>
    <w:rsid w:val="00CB773E"/>
    <w:rsid w:val="00CC6BD4"/>
    <w:rsid w:val="00CC7C73"/>
    <w:rsid w:val="00CD2697"/>
    <w:rsid w:val="00CD6213"/>
    <w:rsid w:val="00CD7164"/>
    <w:rsid w:val="00CE54A5"/>
    <w:rsid w:val="00CE58E9"/>
    <w:rsid w:val="00CE598E"/>
    <w:rsid w:val="00CE7720"/>
    <w:rsid w:val="00CF07EF"/>
    <w:rsid w:val="00CF41E1"/>
    <w:rsid w:val="00D02B6A"/>
    <w:rsid w:val="00D0470C"/>
    <w:rsid w:val="00D07939"/>
    <w:rsid w:val="00D13CC3"/>
    <w:rsid w:val="00D203C9"/>
    <w:rsid w:val="00D20E40"/>
    <w:rsid w:val="00D22088"/>
    <w:rsid w:val="00D23E35"/>
    <w:rsid w:val="00D246A7"/>
    <w:rsid w:val="00D26D27"/>
    <w:rsid w:val="00D3020A"/>
    <w:rsid w:val="00D328A2"/>
    <w:rsid w:val="00D33C3D"/>
    <w:rsid w:val="00D40BE2"/>
    <w:rsid w:val="00D41B49"/>
    <w:rsid w:val="00D42073"/>
    <w:rsid w:val="00D43EB2"/>
    <w:rsid w:val="00D4604F"/>
    <w:rsid w:val="00D5418E"/>
    <w:rsid w:val="00D57E06"/>
    <w:rsid w:val="00D65E6B"/>
    <w:rsid w:val="00D66CFA"/>
    <w:rsid w:val="00D70ABF"/>
    <w:rsid w:val="00D70DC5"/>
    <w:rsid w:val="00D711BE"/>
    <w:rsid w:val="00D71CFB"/>
    <w:rsid w:val="00D73F4A"/>
    <w:rsid w:val="00D7603B"/>
    <w:rsid w:val="00D80603"/>
    <w:rsid w:val="00D80742"/>
    <w:rsid w:val="00D946D1"/>
    <w:rsid w:val="00D9700F"/>
    <w:rsid w:val="00DA2D3D"/>
    <w:rsid w:val="00DA4037"/>
    <w:rsid w:val="00DA6D0D"/>
    <w:rsid w:val="00DA7CB2"/>
    <w:rsid w:val="00DB0502"/>
    <w:rsid w:val="00DC09A5"/>
    <w:rsid w:val="00DC51DF"/>
    <w:rsid w:val="00DD0975"/>
    <w:rsid w:val="00DD2691"/>
    <w:rsid w:val="00DD7198"/>
    <w:rsid w:val="00DE182B"/>
    <w:rsid w:val="00DE4A80"/>
    <w:rsid w:val="00DE5A13"/>
    <w:rsid w:val="00DF015A"/>
    <w:rsid w:val="00DF6E71"/>
    <w:rsid w:val="00DF6FA2"/>
    <w:rsid w:val="00E00BF6"/>
    <w:rsid w:val="00E013AF"/>
    <w:rsid w:val="00E01C43"/>
    <w:rsid w:val="00E035C5"/>
    <w:rsid w:val="00E06060"/>
    <w:rsid w:val="00E1141E"/>
    <w:rsid w:val="00E11D1D"/>
    <w:rsid w:val="00E1337F"/>
    <w:rsid w:val="00E149EB"/>
    <w:rsid w:val="00E16AD0"/>
    <w:rsid w:val="00E23690"/>
    <w:rsid w:val="00E30491"/>
    <w:rsid w:val="00E33A7D"/>
    <w:rsid w:val="00E3587F"/>
    <w:rsid w:val="00E37606"/>
    <w:rsid w:val="00E37FFE"/>
    <w:rsid w:val="00E443ED"/>
    <w:rsid w:val="00E52AF6"/>
    <w:rsid w:val="00E53E9C"/>
    <w:rsid w:val="00E65E84"/>
    <w:rsid w:val="00E7046B"/>
    <w:rsid w:val="00E71227"/>
    <w:rsid w:val="00E719C9"/>
    <w:rsid w:val="00E71DC8"/>
    <w:rsid w:val="00E72F35"/>
    <w:rsid w:val="00E80FD7"/>
    <w:rsid w:val="00E81C3A"/>
    <w:rsid w:val="00E834A6"/>
    <w:rsid w:val="00E83911"/>
    <w:rsid w:val="00E852DA"/>
    <w:rsid w:val="00E87A30"/>
    <w:rsid w:val="00E90092"/>
    <w:rsid w:val="00E91884"/>
    <w:rsid w:val="00EA008A"/>
    <w:rsid w:val="00EA0492"/>
    <w:rsid w:val="00EA0B57"/>
    <w:rsid w:val="00EA0E47"/>
    <w:rsid w:val="00EA2D98"/>
    <w:rsid w:val="00EA7320"/>
    <w:rsid w:val="00EB028B"/>
    <w:rsid w:val="00EB48FD"/>
    <w:rsid w:val="00EB6885"/>
    <w:rsid w:val="00EB6D5E"/>
    <w:rsid w:val="00EC149F"/>
    <w:rsid w:val="00EC771C"/>
    <w:rsid w:val="00ED1134"/>
    <w:rsid w:val="00ED1C33"/>
    <w:rsid w:val="00ED39CF"/>
    <w:rsid w:val="00EE2982"/>
    <w:rsid w:val="00EE3F81"/>
    <w:rsid w:val="00EE418E"/>
    <w:rsid w:val="00EE6CAA"/>
    <w:rsid w:val="00EF134B"/>
    <w:rsid w:val="00EF3509"/>
    <w:rsid w:val="00EF7E6D"/>
    <w:rsid w:val="00F00804"/>
    <w:rsid w:val="00F00F65"/>
    <w:rsid w:val="00F01F04"/>
    <w:rsid w:val="00F037FD"/>
    <w:rsid w:val="00F06F1C"/>
    <w:rsid w:val="00F10CFE"/>
    <w:rsid w:val="00F11FC2"/>
    <w:rsid w:val="00F12962"/>
    <w:rsid w:val="00F13BC8"/>
    <w:rsid w:val="00F146CD"/>
    <w:rsid w:val="00F16C68"/>
    <w:rsid w:val="00F23D24"/>
    <w:rsid w:val="00F2776E"/>
    <w:rsid w:val="00F318D5"/>
    <w:rsid w:val="00F36412"/>
    <w:rsid w:val="00F37FFE"/>
    <w:rsid w:val="00F40F7B"/>
    <w:rsid w:val="00F44523"/>
    <w:rsid w:val="00F4481D"/>
    <w:rsid w:val="00F45968"/>
    <w:rsid w:val="00F50BA4"/>
    <w:rsid w:val="00F50C6B"/>
    <w:rsid w:val="00F527B5"/>
    <w:rsid w:val="00F578FF"/>
    <w:rsid w:val="00F6571B"/>
    <w:rsid w:val="00F71A44"/>
    <w:rsid w:val="00F74271"/>
    <w:rsid w:val="00F772A7"/>
    <w:rsid w:val="00F81206"/>
    <w:rsid w:val="00F83999"/>
    <w:rsid w:val="00F87325"/>
    <w:rsid w:val="00F87D4F"/>
    <w:rsid w:val="00F87DA9"/>
    <w:rsid w:val="00F91639"/>
    <w:rsid w:val="00F9190B"/>
    <w:rsid w:val="00F92A5C"/>
    <w:rsid w:val="00F92B9B"/>
    <w:rsid w:val="00FA4619"/>
    <w:rsid w:val="00FA57B7"/>
    <w:rsid w:val="00FB0ADC"/>
    <w:rsid w:val="00FB0E01"/>
    <w:rsid w:val="00FB55DF"/>
    <w:rsid w:val="00FC10C1"/>
    <w:rsid w:val="00FC4CB9"/>
    <w:rsid w:val="00FC789B"/>
    <w:rsid w:val="00FD0500"/>
    <w:rsid w:val="00FE17FE"/>
    <w:rsid w:val="00FE4652"/>
    <w:rsid w:val="00FF3600"/>
    <w:rsid w:val="00FF51BC"/>
    <w:rsid w:val="00FF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2AF9B"/>
  <w15:chartTrackingRefBased/>
  <w15:docId w15:val="{E4958DC4-F4C0-FE47-8637-803839AC5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51DF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Title"/>
    <w:next w:val="Subtitle"/>
    <w:link w:val="Heading1Char"/>
    <w:autoRedefine/>
    <w:qFormat/>
    <w:rsid w:val="006969BF"/>
    <w:pPr>
      <w:keepNext/>
      <w:keepLines/>
      <w:spacing w:before="480" w:after="120"/>
      <w:contextualSpacing w:val="0"/>
      <w:outlineLvl w:val="0"/>
    </w:pPr>
    <w:rPr>
      <w:rFonts w:ascii="Arial" w:eastAsia="Times New Roman" w:hAnsi="Arial" w:cs="Times New Roman"/>
      <w:b/>
      <w:color w:val="000000" w:themeColor="text1"/>
      <w:spacing w:val="0"/>
      <w:kern w:val="0"/>
      <w:sz w:val="28"/>
      <w:szCs w:val="48"/>
      <w:lang w:val="es-ES" w:eastAsia="es-ES_tradnl"/>
    </w:rPr>
  </w:style>
  <w:style w:type="paragraph" w:styleId="Heading2">
    <w:name w:val="heading 2"/>
    <w:basedOn w:val="Normal"/>
    <w:next w:val="Normal"/>
    <w:link w:val="Heading2Char"/>
    <w:autoRedefine/>
    <w:qFormat/>
    <w:rsid w:val="006969BF"/>
    <w:pPr>
      <w:keepNext/>
      <w:keepLines/>
      <w:spacing w:before="360" w:after="80"/>
      <w:outlineLvl w:val="1"/>
    </w:pPr>
    <w:rPr>
      <w:rFonts w:ascii="Arial" w:hAnsi="Arial"/>
      <w:b/>
      <w:szCs w:val="36"/>
      <w:lang w:val="es-ES" w:eastAsia="es-ES_tradnl"/>
    </w:rPr>
  </w:style>
  <w:style w:type="paragraph" w:styleId="Heading3">
    <w:name w:val="heading 3"/>
    <w:basedOn w:val="Normal"/>
    <w:next w:val="Paragraph"/>
    <w:link w:val="Heading3Char"/>
    <w:qFormat/>
    <w:rsid w:val="00DC51DF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qFormat/>
    <w:rsid w:val="00DC51DF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69BF"/>
    <w:rPr>
      <w:rFonts w:ascii="Arial" w:eastAsia="Times New Roman" w:hAnsi="Arial" w:cs="Times New Roman"/>
      <w:b/>
      <w:color w:val="000000" w:themeColor="text1"/>
      <w:sz w:val="28"/>
      <w:szCs w:val="48"/>
      <w:lang w:val="es-ES" w:eastAsia="es-ES_tradnl"/>
    </w:rPr>
  </w:style>
  <w:style w:type="paragraph" w:styleId="Title">
    <w:name w:val="Title"/>
    <w:basedOn w:val="Normal"/>
    <w:next w:val="Normal"/>
    <w:link w:val="TitleChar"/>
    <w:uiPriority w:val="10"/>
    <w:qFormat/>
    <w:rsid w:val="006969B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69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9B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969BF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6969BF"/>
    <w:rPr>
      <w:rFonts w:ascii="Arial" w:eastAsia="Times New Roman" w:hAnsi="Arial" w:cs="Times New Roman"/>
      <w:b/>
      <w:szCs w:val="36"/>
      <w:lang w:val="es-ES" w:eastAsia="es-ES_tradnl"/>
    </w:rPr>
  </w:style>
  <w:style w:type="character" w:customStyle="1" w:styleId="Heading3Char">
    <w:name w:val="Heading 3 Char"/>
    <w:basedOn w:val="DefaultParagraphFont"/>
    <w:link w:val="Heading3"/>
    <w:rsid w:val="00DC51DF"/>
    <w:rPr>
      <w:rFonts w:ascii="Times New Roman" w:eastAsia="Times New Roman" w:hAnsi="Times New Roman" w:cs="Arial"/>
      <w:bCs/>
      <w:i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DC51DF"/>
    <w:rPr>
      <w:rFonts w:ascii="Times New Roman" w:eastAsia="Times New Roman" w:hAnsi="Times New Roman" w:cs="Times New Roman"/>
      <w:bCs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DC51DF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DC51DF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DC51DF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DC51DF"/>
  </w:style>
  <w:style w:type="paragraph" w:customStyle="1" w:styleId="Abstract">
    <w:name w:val="Abstract"/>
    <w:basedOn w:val="Normal"/>
    <w:next w:val="Keywords"/>
    <w:qFormat/>
    <w:rsid w:val="00DC51DF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DC51DF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DC51DF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DC51DF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C51DF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DC51DF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C51DF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DC51DF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DC51DF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DC51DF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DC51DF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DC51DF"/>
  </w:style>
  <w:style w:type="paragraph" w:customStyle="1" w:styleId="Paragraph">
    <w:name w:val="Paragraph"/>
    <w:basedOn w:val="Normal"/>
    <w:next w:val="Newparagraph"/>
    <w:qFormat/>
    <w:rsid w:val="00DC51DF"/>
    <w:pPr>
      <w:widowControl w:val="0"/>
      <w:spacing w:before="240"/>
    </w:pPr>
  </w:style>
  <w:style w:type="paragraph" w:customStyle="1" w:styleId="Newparagraph">
    <w:name w:val="New paragraph"/>
    <w:basedOn w:val="Normal"/>
    <w:link w:val="NewparagraphCar"/>
    <w:qFormat/>
    <w:rsid w:val="00DC51DF"/>
    <w:pPr>
      <w:ind w:firstLine="720"/>
    </w:pPr>
  </w:style>
  <w:style w:type="paragraph" w:styleId="NormalIndent">
    <w:name w:val="Normal Indent"/>
    <w:basedOn w:val="Normal"/>
    <w:rsid w:val="00DC51DF"/>
    <w:pPr>
      <w:ind w:left="720"/>
    </w:pPr>
  </w:style>
  <w:style w:type="paragraph" w:customStyle="1" w:styleId="References">
    <w:name w:val="References"/>
    <w:basedOn w:val="Normal"/>
    <w:qFormat/>
    <w:rsid w:val="00DC51DF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C51DF"/>
  </w:style>
  <w:style w:type="paragraph" w:customStyle="1" w:styleId="Bulletedlist">
    <w:name w:val="Bulleted list"/>
    <w:basedOn w:val="Paragraph"/>
    <w:next w:val="Paragraph"/>
    <w:qFormat/>
    <w:rsid w:val="00DC51DF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DC51DF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DC51DF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styleId="FootnoteReference">
    <w:name w:val="footnote reference"/>
    <w:basedOn w:val="DefaultParagraphFont"/>
    <w:rsid w:val="00DC51DF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DC51DF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DC51DF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styleId="EndnoteReference">
    <w:name w:val="endnote reference"/>
    <w:basedOn w:val="DefaultParagraphFont"/>
    <w:rsid w:val="00DC51DF"/>
    <w:rPr>
      <w:vertAlign w:val="superscript"/>
    </w:rPr>
  </w:style>
  <w:style w:type="paragraph" w:styleId="Header">
    <w:name w:val="header"/>
    <w:basedOn w:val="Normal"/>
    <w:link w:val="HeaderChar"/>
    <w:rsid w:val="00DC51DF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DC51DF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rsid w:val="00DC51DF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DC51DF"/>
    <w:rPr>
      <w:rFonts w:ascii="Times New Roman" w:eastAsia="Times New Roman" w:hAnsi="Times New Roman" w:cs="Times New Roman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DC51DF"/>
    <w:pPr>
      <w:widowControl/>
      <w:spacing w:before="360"/>
    </w:pPr>
  </w:style>
  <w:style w:type="character" w:styleId="Hyperlink">
    <w:name w:val="Hyperlink"/>
    <w:basedOn w:val="DefaultParagraphFont"/>
    <w:unhideWhenUsed/>
    <w:rsid w:val="00DC51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C51D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C51DF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C51DF"/>
  </w:style>
  <w:style w:type="table" w:styleId="GridTable1Light-Accent1">
    <w:name w:val="Grid Table 1 Light Accent 1"/>
    <w:basedOn w:val="TableNormal"/>
    <w:uiPriority w:val="46"/>
    <w:rsid w:val="00DC51DF"/>
    <w:rPr>
      <w:rFonts w:eastAsiaTheme="minorEastAsia"/>
      <w:lang w:eastAsia="es-E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semiHidden/>
    <w:unhideWhenUsed/>
    <w:rsid w:val="00DC51DF"/>
  </w:style>
  <w:style w:type="paragraph" w:styleId="NormalWeb">
    <w:name w:val="Normal (Web)"/>
    <w:basedOn w:val="Normal"/>
    <w:semiHidden/>
    <w:unhideWhenUsed/>
    <w:rsid w:val="00DC51DF"/>
  </w:style>
  <w:style w:type="paragraph" w:customStyle="1" w:styleId="EndNoteBibliographyTitle">
    <w:name w:val="EndNote Bibliography Title"/>
    <w:basedOn w:val="Normal"/>
    <w:link w:val="EndNoteBibliographyTitleCar"/>
    <w:rsid w:val="00DC51DF"/>
    <w:pPr>
      <w:jc w:val="center"/>
    </w:pPr>
  </w:style>
  <w:style w:type="character" w:customStyle="1" w:styleId="NewparagraphCar">
    <w:name w:val="New paragraph Car"/>
    <w:basedOn w:val="DefaultParagraphFont"/>
    <w:link w:val="Newparagraph"/>
    <w:rsid w:val="00DC51DF"/>
    <w:rPr>
      <w:rFonts w:ascii="Times New Roman" w:eastAsia="Times New Roman" w:hAnsi="Times New Roman" w:cs="Times New Roman"/>
      <w:lang w:val="en-GB" w:eastAsia="en-GB"/>
    </w:rPr>
  </w:style>
  <w:style w:type="character" w:customStyle="1" w:styleId="EndNoteBibliographyTitleCar">
    <w:name w:val="EndNote Bibliography Title Car"/>
    <w:basedOn w:val="NewparagraphCar"/>
    <w:link w:val="EndNoteBibliographyTitle"/>
    <w:rsid w:val="00DC51DF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DC51DF"/>
    <w:pPr>
      <w:spacing w:line="240" w:lineRule="auto"/>
    </w:pPr>
  </w:style>
  <w:style w:type="character" w:customStyle="1" w:styleId="EndNoteBibliographyCar">
    <w:name w:val="EndNote Bibliography Car"/>
    <w:basedOn w:val="NewparagraphCar"/>
    <w:link w:val="EndNoteBibliography"/>
    <w:rsid w:val="00DC51DF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semiHidden/>
    <w:unhideWhenUsed/>
    <w:rsid w:val="00DC51D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C51DF"/>
    <w:rPr>
      <w:rFonts w:ascii="Times New Roman" w:eastAsia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1</Words>
  <Characters>3829</Characters>
  <Application>Microsoft Office Word</Application>
  <DocSecurity>0</DocSecurity>
  <Lines>31</Lines>
  <Paragraphs>8</Paragraphs>
  <ScaleCrop>false</ScaleCrop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MARIA GUADALUPE ZAVALA CERNA</cp:lastModifiedBy>
  <cp:revision>3</cp:revision>
  <dcterms:created xsi:type="dcterms:W3CDTF">2019-05-28T16:17:00Z</dcterms:created>
  <dcterms:modified xsi:type="dcterms:W3CDTF">2020-04-19T19:21:00Z</dcterms:modified>
</cp:coreProperties>
</file>